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E9FC" w14:textId="15CD2413" w:rsidR="00B22302" w:rsidRDefault="008B1D86" w:rsidP="00184A4A">
      <w:pPr>
        <w:rPr>
          <w:rFonts w:ascii="Times New Roman" w:hAnsi="Times New Roman" w:cs="Times New Roman"/>
        </w:rPr>
      </w:pPr>
      <w:r w:rsidRPr="008B1D86">
        <w:rPr>
          <w:rFonts w:ascii="Times New Roman" w:hAnsi="Times New Roman" w:cs="Times New Roman"/>
        </w:rPr>
        <w:t xml:space="preserve">The </w:t>
      </w:r>
      <w:proofErr w:type="spellStart"/>
      <w:r w:rsidRPr="008B1D86">
        <w:rPr>
          <w:rFonts w:ascii="Times New Roman" w:hAnsi="Times New Roman" w:cs="Times New Roman"/>
        </w:rPr>
        <w:t>analysed</w:t>
      </w:r>
      <w:proofErr w:type="spellEnd"/>
      <w:r w:rsidRPr="008B1D86">
        <w:rPr>
          <w:rFonts w:ascii="Times New Roman" w:hAnsi="Times New Roman" w:cs="Times New Roman"/>
        </w:rPr>
        <w:t xml:space="preserve"> images were generated in MATLAB software and coded as follows:</w:t>
      </w:r>
    </w:p>
    <w:p w14:paraId="6CA1CDE0" w14:textId="77777777" w:rsidR="008B1D86" w:rsidRPr="005B3E43" w:rsidRDefault="008B1D86" w:rsidP="00184A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96DED1" w14:textId="0DA80C05" w:rsidR="00B22302" w:rsidRPr="005B3E43" w:rsidRDefault="00B22302" w:rsidP="00B22302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5-a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="00CE491B" w:rsidRPr="005B3E43">
        <w:rPr>
          <w:rFonts w:eastAsia="Adobe 黑体 Std R" w:cs="Times New Roman"/>
          <w:sz w:val="24"/>
          <w:szCs w:val="24"/>
          <w:highlight w:val="yellow"/>
        </w:rPr>
        <w:t>Evolution in different contexts:</w:t>
      </w:r>
      <w:r w:rsidR="005A000C"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="00E86412" w:rsidRPr="005B3E43">
        <w:rPr>
          <w:rFonts w:cs="Times New Roman"/>
          <w:sz w:val="24"/>
          <w:szCs w:val="24"/>
          <w:highlight w:val="yellow"/>
        </w:rPr>
        <w:t>No consideration of risk sensitivity and loss avoidance</w:t>
      </w:r>
      <w:r w:rsidR="00CE491B" w:rsidRPr="005B3E43">
        <w:rPr>
          <w:rFonts w:cs="Times New Roman"/>
          <w:sz w:val="24"/>
          <w:szCs w:val="24"/>
        </w:rPr>
        <w:t>.</w:t>
      </w:r>
    </w:p>
    <w:p w14:paraId="6D3CA1DC" w14:textId="248E533A" w:rsidR="00B22302" w:rsidRPr="005B3E43" w:rsidRDefault="00B22302" w:rsidP="00B22302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</w:t>
      </w:r>
      <w:r w:rsidR="006F1283" w:rsidRPr="005B3E43">
        <w:rPr>
          <w:rFonts w:ascii="Times New Roman" w:hAnsi="Times New Roman" w:cs="Times New Roman"/>
          <w:b/>
          <w:bCs/>
          <w:szCs w:val="21"/>
        </w:rPr>
        <w:t>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3F8D59BB" w14:textId="61A7FA6C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,Q,c1,c2,c3,ro,ra,rb,so,s1,s2,s3)</w:t>
      </w:r>
    </w:p>
    <w:p w14:paraId="2CB83AB2" w14:textId="77777777" w:rsidR="00B22302" w:rsidRPr="005B3E43" w:rsidRDefault="00B22302" w:rsidP="00B2230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32B07763" w14:textId="5F61EA3F" w:rsidR="00B22302" w:rsidRPr="005B3E43" w:rsidRDefault="00B22302" w:rsidP="00B2230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(1)=y(1)*(1-y(1))*(y(2)*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*Q-c2+ra+y(2)*s2);</w:t>
      </w:r>
    </w:p>
    <w:p w14:paraId="36E0D7B3" w14:textId="7A66E934" w:rsidR="00B22302" w:rsidRPr="005B3E43" w:rsidRDefault="00B22302" w:rsidP="00B2230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(2)=y(2)*(1-y(2))*(y(1)*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*Q-c3+rb+y(1)*s3);</w:t>
      </w:r>
    </w:p>
    <w:p w14:paraId="6ABFB37C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ro+c1-s1+so)+(y(1)+y(2))*(s1-c1));</w:t>
      </w:r>
    </w:p>
    <w:p w14:paraId="5755847F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146B2379" w14:textId="19B72E8C" w:rsidR="00B22302" w:rsidRPr="005B3E43" w:rsidRDefault="00B22302" w:rsidP="00B22302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138A79AD" w14:textId="70FCF835" w:rsidR="00B22302" w:rsidRPr="005B3E43" w:rsidRDefault="00A353CA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</w:t>
      </w:r>
      <w:r w:rsidR="00B22302" w:rsidRPr="005B3E43">
        <w:rPr>
          <w:rFonts w:ascii="Times New Roman" w:hAnsi="Times New Roman" w:cs="Times New Roman"/>
        </w:rPr>
        <w:t xml:space="preserve">=0.8,Q=20,c1=8,c2=4,c3=2,ro=13,ra=10,rb=8,so=10,s1=8,s2=5,s3=7;   </w:t>
      </w:r>
    </w:p>
    <w:p w14:paraId="426AA8BB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or </w:t>
      </w:r>
      <w:proofErr w:type="spellStart"/>
      <w:r w:rsidRPr="005B3E43">
        <w:rPr>
          <w:rFonts w:ascii="Times New Roman" w:hAnsi="Times New Roman" w:cs="Times New Roman"/>
        </w:rPr>
        <w:t>i</w:t>
      </w:r>
      <w:proofErr w:type="spellEnd"/>
      <w:r w:rsidRPr="005B3E43">
        <w:rPr>
          <w:rFonts w:ascii="Times New Roman" w:hAnsi="Times New Roman" w:cs="Times New Roman"/>
        </w:rPr>
        <w:t>=0.1:0.2:1</w:t>
      </w:r>
    </w:p>
    <w:p w14:paraId="10D7E155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for j=0.1:0.2:1</w:t>
      </w:r>
    </w:p>
    <w:p w14:paraId="44EC33B9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for k=0.1:0.2:1   </w:t>
      </w:r>
    </w:p>
    <w:p w14:paraId="348922BD" w14:textId="402780D9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,Q,c1,c2,c3,ro,ra,rb,so,s1,s2,s3),[0 50],[</w:t>
      </w:r>
      <w:proofErr w:type="spellStart"/>
      <w:r w:rsidRPr="005B3E43">
        <w:rPr>
          <w:rFonts w:ascii="Times New Roman" w:hAnsi="Times New Roman" w:cs="Times New Roman"/>
        </w:rPr>
        <w:t>i</w:t>
      </w:r>
      <w:proofErr w:type="spellEnd"/>
      <w:r w:rsidRPr="005B3E43">
        <w:rPr>
          <w:rFonts w:ascii="Times New Roman" w:hAnsi="Times New Roman" w:cs="Times New Roman"/>
        </w:rPr>
        <w:t xml:space="preserve"> j k]);</w:t>
      </w:r>
    </w:p>
    <w:p w14:paraId="0C068108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figure(2)</w:t>
      </w:r>
    </w:p>
    <w:p w14:paraId="7090D79C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grid on</w:t>
      </w:r>
    </w:p>
    <w:p w14:paraId="7FAC755A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plot3(y(:,1),y(:,2),y(:,3),'linewidth',1);</w:t>
      </w:r>
    </w:p>
    <w:p w14:paraId="161EFD4D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set(</w:t>
      </w:r>
      <w:proofErr w:type="spellStart"/>
      <w:r w:rsidRPr="005B3E43">
        <w:rPr>
          <w:rFonts w:ascii="Times New Roman" w:hAnsi="Times New Roman" w:cs="Times New Roman"/>
        </w:rPr>
        <w:t>gca</w:t>
      </w:r>
      <w:proofErr w:type="spellEnd"/>
      <w:r w:rsidRPr="005B3E43">
        <w:rPr>
          <w:rFonts w:ascii="Times New Roman" w:hAnsi="Times New Roman" w:cs="Times New Roman"/>
        </w:rPr>
        <w:t>,'</w:t>
      </w:r>
      <w:proofErr w:type="spellStart"/>
      <w:r w:rsidRPr="005B3E43">
        <w:rPr>
          <w:rFonts w:ascii="Times New Roman" w:hAnsi="Times New Roman" w:cs="Times New Roman"/>
        </w:rPr>
        <w:t>XTick</w:t>
      </w:r>
      <w:proofErr w:type="spellEnd"/>
      <w:r w:rsidRPr="005B3E43">
        <w:rPr>
          <w:rFonts w:ascii="Times New Roman" w:hAnsi="Times New Roman" w:cs="Times New Roman"/>
        </w:rPr>
        <w:t>',[0:0.2:1],'</w:t>
      </w:r>
      <w:proofErr w:type="spellStart"/>
      <w:r w:rsidRPr="005B3E43">
        <w:rPr>
          <w:rFonts w:ascii="Times New Roman" w:hAnsi="Times New Roman" w:cs="Times New Roman"/>
        </w:rPr>
        <w:t>YTick</w:t>
      </w:r>
      <w:proofErr w:type="spellEnd"/>
      <w:r w:rsidRPr="005B3E43">
        <w:rPr>
          <w:rFonts w:ascii="Times New Roman" w:hAnsi="Times New Roman" w:cs="Times New Roman"/>
        </w:rPr>
        <w:t>',[0:0.2:1],'</w:t>
      </w:r>
      <w:proofErr w:type="spellStart"/>
      <w:r w:rsidRPr="005B3E43">
        <w:rPr>
          <w:rFonts w:ascii="Times New Roman" w:hAnsi="Times New Roman" w:cs="Times New Roman"/>
        </w:rPr>
        <w:t>ZTick</w:t>
      </w:r>
      <w:proofErr w:type="spellEnd"/>
      <w:r w:rsidRPr="005B3E43">
        <w:rPr>
          <w:rFonts w:ascii="Times New Roman" w:hAnsi="Times New Roman" w:cs="Times New Roman"/>
        </w:rPr>
        <w:t>',[0:0.2:1])</w:t>
      </w:r>
    </w:p>
    <w:p w14:paraId="3DE83356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hold on</w:t>
      </w:r>
    </w:p>
    <w:p w14:paraId="10064535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axis([0 1 0 1 0 1])</w:t>
      </w:r>
    </w:p>
    <w:p w14:paraId="5B99C95C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view([-39 39])</w:t>
      </w:r>
    </w:p>
    <w:p w14:paraId="35CEB6B9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end</w:t>
      </w:r>
    </w:p>
    <w:p w14:paraId="5644AB0D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end</w:t>
      </w:r>
    </w:p>
    <w:p w14:paraId="2362F561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266C540B" w14:textId="77777777" w:rsidR="00B22302" w:rsidRPr="005B3E43" w:rsidRDefault="00B22302" w:rsidP="00B2230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x','Rotation',0);</w:t>
      </w:r>
    </w:p>
    <w:p w14:paraId="24E1009D" w14:textId="77777777" w:rsidR="00B22302" w:rsidRPr="005B3E43" w:rsidRDefault="00B22302" w:rsidP="00B2230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y','Rotation',0);</w:t>
      </w:r>
    </w:p>
    <w:p w14:paraId="66E15FF9" w14:textId="77777777" w:rsidR="00B22302" w:rsidRPr="005B3E43" w:rsidRDefault="00B22302" w:rsidP="00B2230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zlabel</w:t>
      </w:r>
      <w:proofErr w:type="spellEnd"/>
      <w:r w:rsidRPr="005B3E43">
        <w:rPr>
          <w:rFonts w:ascii="Times New Roman" w:hAnsi="Times New Roman" w:cs="Times New Roman"/>
        </w:rPr>
        <w:t>('z','Rotation',360,'position',[1 1 1]);</w:t>
      </w:r>
    </w:p>
    <w:p w14:paraId="6F2BC499" w14:textId="77777777" w:rsidR="00B22302" w:rsidRPr="005B3E43" w:rsidRDefault="00B22302" w:rsidP="00B2230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title(' ','</w:t>
      </w:r>
      <w:proofErr w:type="spellStart"/>
      <w:r w:rsidRPr="005B3E43">
        <w:rPr>
          <w:rFonts w:ascii="Times New Roman" w:hAnsi="Times New Roman" w:cs="Times New Roman"/>
        </w:rPr>
        <w:t>FontWeight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bold','position</w:t>
      </w:r>
      <w:proofErr w:type="spellEnd"/>
      <w:r w:rsidRPr="005B3E43">
        <w:rPr>
          <w:rFonts w:ascii="Times New Roman" w:hAnsi="Times New Roman" w:cs="Times New Roman"/>
        </w:rPr>
        <w:t>',[1 0 -0.13]);</w:t>
      </w:r>
    </w:p>
    <w:p w14:paraId="36EBA105" w14:textId="77777777" w:rsidR="005A000C" w:rsidRPr="005B3E43" w:rsidRDefault="005A000C">
      <w:pPr>
        <w:rPr>
          <w:rFonts w:ascii="Times New Roman" w:eastAsia="Adobe 黑体 Std R" w:hAnsi="Times New Roman" w:cs="Times New Roman"/>
          <w:b/>
          <w:bCs/>
          <w:sz w:val="24"/>
          <w:szCs w:val="24"/>
          <w:highlight w:val="yellow"/>
        </w:rPr>
      </w:pPr>
    </w:p>
    <w:p w14:paraId="32C9021D" w14:textId="1820A1CB" w:rsidR="00184A4A" w:rsidRPr="005B3E43" w:rsidRDefault="00E86412">
      <w:pPr>
        <w:rPr>
          <w:rFonts w:ascii="Times New Roman" w:hAnsi="Times New Roman" w:cs="Times New Roman"/>
          <w:sz w:val="24"/>
          <w:szCs w:val="24"/>
        </w:rPr>
      </w:pPr>
      <w:r w:rsidRPr="005B3E43">
        <w:rPr>
          <w:rFonts w:ascii="Times New Roman" w:eastAsia="Adobe 黑体 Std R" w:hAnsi="Times New Roman" w:cs="Times New Roman"/>
          <w:b/>
          <w:bCs/>
          <w:sz w:val="24"/>
          <w:szCs w:val="24"/>
          <w:highlight w:val="yellow"/>
        </w:rPr>
        <w:t>Figure 5-b.</w:t>
      </w:r>
      <w:r w:rsidRPr="005B3E43">
        <w:rPr>
          <w:rFonts w:ascii="Times New Roman" w:eastAsia="Adobe 黑体 Std R" w:hAnsi="Times New Roman" w:cs="Times New Roman"/>
          <w:sz w:val="24"/>
          <w:szCs w:val="24"/>
          <w:highlight w:val="yellow"/>
        </w:rPr>
        <w:t xml:space="preserve"> </w:t>
      </w:r>
      <w:r w:rsidR="00CE491B" w:rsidRPr="005B3E43">
        <w:rPr>
          <w:rFonts w:ascii="Times New Roman" w:eastAsia="Adobe 黑体 Std R" w:hAnsi="Times New Roman" w:cs="Times New Roman"/>
          <w:sz w:val="24"/>
          <w:szCs w:val="24"/>
          <w:highlight w:val="yellow"/>
        </w:rPr>
        <w:t>Evolution in different contexts:</w:t>
      </w:r>
      <w:r w:rsidR="005A000C" w:rsidRPr="005B3E43">
        <w:rPr>
          <w:rFonts w:ascii="Times New Roman" w:eastAsia="Adobe 黑体 Std R" w:hAnsi="Times New Roman" w:cs="Times New Roman"/>
          <w:sz w:val="24"/>
          <w:szCs w:val="24"/>
          <w:highlight w:val="yellow"/>
        </w:rPr>
        <w:t xml:space="preserve"> </w:t>
      </w:r>
      <w:r w:rsidRPr="005B3E43">
        <w:rPr>
          <w:rFonts w:ascii="Times New Roman" w:hAnsi="Times New Roman" w:cs="Times New Roman"/>
          <w:sz w:val="24"/>
          <w:szCs w:val="24"/>
          <w:highlight w:val="yellow"/>
        </w:rPr>
        <w:t>Consider risk sensitivity and loss avoidance</w:t>
      </w:r>
      <w:r w:rsidR="00CE491B" w:rsidRPr="005B3E43">
        <w:rPr>
          <w:rFonts w:ascii="Times New Roman" w:hAnsi="Times New Roman" w:cs="Times New Roman"/>
          <w:sz w:val="24"/>
          <w:szCs w:val="24"/>
        </w:rPr>
        <w:t>.</w:t>
      </w:r>
    </w:p>
    <w:p w14:paraId="22A6E020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6E299025" w14:textId="2C868791" w:rsidR="00E86412" w:rsidRPr="005B3E43" w:rsidRDefault="00E86412" w:rsidP="00E8641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,Q,c1,c2,c3,ro,ra,rb,so,s1,s2,s3,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,</w:t>
      </w:r>
      <w:r w:rsidR="00A353CA" w:rsidRPr="005B3E43">
        <w:rPr>
          <w:rFonts w:ascii="Times New Roman" w:hAnsi="Times New Roman" w:cs="Times New Roman"/>
        </w:rPr>
        <w:t>λ</w:t>
      </w:r>
      <w:r w:rsidRPr="005B3E43">
        <w:rPr>
          <w:rFonts w:ascii="Times New Roman" w:hAnsi="Times New Roman" w:cs="Times New Roman"/>
        </w:rPr>
        <w:t>)</w:t>
      </w:r>
    </w:p>
    <w:p w14:paraId="4B8BD7E6" w14:textId="77777777" w:rsidR="00E86412" w:rsidRPr="005B3E43" w:rsidRDefault="00E86412" w:rsidP="00E86412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4EE66127" w14:textId="0F93A6B9" w:rsidR="00E86412" w:rsidRPr="005B3E43" w:rsidRDefault="00E86412" w:rsidP="00E8641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*Q-c2+y(1)*ra^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+y(2)*(1-y(1))*</w:t>
      </w:r>
      <w:r w:rsidR="00A353CA" w:rsidRPr="005B3E43">
        <w:rPr>
          <w:rFonts w:ascii="Times New Roman" w:hAnsi="Times New Roman" w:cs="Times New Roman"/>
        </w:rPr>
        <w:t>λ</w:t>
      </w:r>
      <w:r w:rsidRPr="005B3E43">
        <w:rPr>
          <w:rFonts w:ascii="Times New Roman" w:hAnsi="Times New Roman" w:cs="Times New Roman"/>
        </w:rPr>
        <w:t>*s2^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);</w:t>
      </w:r>
    </w:p>
    <w:p w14:paraId="772A03C2" w14:textId="3994FA16" w:rsidR="00E86412" w:rsidRPr="005B3E43" w:rsidRDefault="00E86412" w:rsidP="00E8641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</w:t>
      </w:r>
      <w:r w:rsidR="00A353CA" w:rsidRPr="005B3E43">
        <w:rPr>
          <w:rFonts w:ascii="Times New Roman" w:hAnsi="Times New Roman" w:cs="Times New Roman"/>
        </w:rPr>
        <w:t>θ</w:t>
      </w:r>
      <w:r w:rsidRPr="005B3E43">
        <w:rPr>
          <w:rFonts w:ascii="Times New Roman" w:hAnsi="Times New Roman" w:cs="Times New Roman"/>
        </w:rPr>
        <w:t>*Q-c3+y(1)*rb^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+y(1)*(1-y(2))*</w:t>
      </w:r>
      <w:r w:rsidR="00A353CA" w:rsidRPr="005B3E43">
        <w:rPr>
          <w:rFonts w:ascii="Times New Roman" w:hAnsi="Times New Roman" w:cs="Times New Roman"/>
        </w:rPr>
        <w:t>λ</w:t>
      </w:r>
      <w:r w:rsidRPr="005B3E43">
        <w:rPr>
          <w:rFonts w:ascii="Times New Roman" w:hAnsi="Times New Roman" w:cs="Times New Roman"/>
        </w:rPr>
        <w:t>*s3^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);</w:t>
      </w:r>
    </w:p>
    <w:p w14:paraId="21DF2D94" w14:textId="234B01E0" w:rsidR="00E86412" w:rsidRPr="005B3E43" w:rsidRDefault="00E86412" w:rsidP="00E8641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+c1-s1+(1-y(3))*</w:t>
      </w:r>
      <w:r w:rsidR="00A353CA" w:rsidRPr="005B3E43">
        <w:rPr>
          <w:rFonts w:ascii="Times New Roman" w:hAnsi="Times New Roman" w:cs="Times New Roman"/>
        </w:rPr>
        <w:t>λ</w:t>
      </w:r>
      <w:r w:rsidRPr="005B3E43">
        <w:rPr>
          <w:rFonts w:ascii="Times New Roman" w:hAnsi="Times New Roman" w:cs="Times New Roman"/>
        </w:rPr>
        <w:t>*so^</w:t>
      </w:r>
      <w:r w:rsidR="00A353CA" w:rsidRPr="005B3E43">
        <w:rPr>
          <w:rFonts w:ascii="Times New Roman" w:hAnsi="Times New Roman" w:cs="Times New Roman"/>
        </w:rPr>
        <w:t>α</w:t>
      </w:r>
      <w:r w:rsidRPr="005B3E43">
        <w:rPr>
          <w:rFonts w:ascii="Times New Roman" w:hAnsi="Times New Roman" w:cs="Times New Roman"/>
        </w:rPr>
        <w:t>))+(y(1)+y(2))*(s1-c1);</w:t>
      </w:r>
    </w:p>
    <w:p w14:paraId="19977E18" w14:textId="09E4433D" w:rsidR="00E86412" w:rsidRPr="005B3E43" w:rsidRDefault="00E86412" w:rsidP="00E8641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647EC52D" w14:textId="77777777" w:rsidR="00E86412" w:rsidRPr="005B3E43" w:rsidRDefault="00E86412" w:rsidP="00E86412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47CD128D" w14:textId="24D99721" w:rsidR="00E86412" w:rsidRPr="005B3E43" w:rsidRDefault="00A353CA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</w:t>
      </w:r>
      <w:r w:rsidR="00E86412" w:rsidRPr="005B3E43">
        <w:rPr>
          <w:rFonts w:ascii="Times New Roman" w:hAnsi="Times New Roman" w:cs="Times New Roman"/>
        </w:rPr>
        <w:t>=0.8,Q=20,c1=8,c2=4,c3=2,ro=13,ra=10,rb=8,so=10,s1=8,s2=5,s3=7,</w:t>
      </w:r>
      <w:r w:rsidRPr="005B3E43">
        <w:rPr>
          <w:rFonts w:ascii="Times New Roman" w:hAnsi="Times New Roman" w:cs="Times New Roman"/>
        </w:rPr>
        <w:t>α</w:t>
      </w:r>
      <w:r w:rsidR="00E86412" w:rsidRPr="005B3E43">
        <w:rPr>
          <w:rFonts w:ascii="Times New Roman" w:hAnsi="Times New Roman" w:cs="Times New Roman"/>
        </w:rPr>
        <w:t>=0.88,</w:t>
      </w:r>
      <w:r w:rsidRPr="005B3E43">
        <w:rPr>
          <w:rFonts w:ascii="Times New Roman" w:hAnsi="Times New Roman" w:cs="Times New Roman"/>
        </w:rPr>
        <w:t>λ</w:t>
      </w:r>
      <w:r w:rsidR="00E86412" w:rsidRPr="005B3E43">
        <w:rPr>
          <w:rFonts w:ascii="Times New Roman" w:hAnsi="Times New Roman" w:cs="Times New Roman"/>
        </w:rPr>
        <w:t xml:space="preserve">=2.25;   </w:t>
      </w:r>
    </w:p>
    <w:p w14:paraId="214D7734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 xml:space="preserve">for </w:t>
      </w:r>
      <w:proofErr w:type="spellStart"/>
      <w:r w:rsidRPr="005B3E43">
        <w:rPr>
          <w:rFonts w:ascii="Times New Roman" w:hAnsi="Times New Roman" w:cs="Times New Roman"/>
        </w:rPr>
        <w:t>i</w:t>
      </w:r>
      <w:proofErr w:type="spellEnd"/>
      <w:r w:rsidRPr="005B3E43">
        <w:rPr>
          <w:rFonts w:ascii="Times New Roman" w:hAnsi="Times New Roman" w:cs="Times New Roman"/>
        </w:rPr>
        <w:t>=0.1:0.2:1</w:t>
      </w:r>
    </w:p>
    <w:p w14:paraId="33E2C069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for j=0.1:0.2:1</w:t>
      </w:r>
    </w:p>
    <w:p w14:paraId="1CFC50AB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for k=0.1:0.2:1   </w:t>
      </w:r>
    </w:p>
    <w:p w14:paraId="16AF5F67" w14:textId="6467F1E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A353CA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50],[</w:t>
      </w:r>
      <w:proofErr w:type="spellStart"/>
      <w:r w:rsidRPr="005B3E43">
        <w:rPr>
          <w:rFonts w:ascii="Times New Roman" w:hAnsi="Times New Roman" w:cs="Times New Roman"/>
        </w:rPr>
        <w:t>i</w:t>
      </w:r>
      <w:proofErr w:type="spellEnd"/>
      <w:r w:rsidRPr="005B3E43">
        <w:rPr>
          <w:rFonts w:ascii="Times New Roman" w:hAnsi="Times New Roman" w:cs="Times New Roman"/>
        </w:rPr>
        <w:t xml:space="preserve"> j k]);</w:t>
      </w:r>
    </w:p>
    <w:p w14:paraId="60EBBD7F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figure(2)</w:t>
      </w:r>
    </w:p>
    <w:p w14:paraId="4ED18B20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grid on</w:t>
      </w:r>
    </w:p>
    <w:p w14:paraId="57D32A3B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plot3(y(:,1),y(:,2),y(:,3),'linewidth',1);</w:t>
      </w:r>
    </w:p>
    <w:p w14:paraId="5B0810F1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set(</w:t>
      </w:r>
      <w:proofErr w:type="spellStart"/>
      <w:r w:rsidRPr="005B3E43">
        <w:rPr>
          <w:rFonts w:ascii="Times New Roman" w:hAnsi="Times New Roman" w:cs="Times New Roman"/>
        </w:rPr>
        <w:t>gca</w:t>
      </w:r>
      <w:proofErr w:type="spellEnd"/>
      <w:r w:rsidRPr="005B3E43">
        <w:rPr>
          <w:rFonts w:ascii="Times New Roman" w:hAnsi="Times New Roman" w:cs="Times New Roman"/>
        </w:rPr>
        <w:t>,'</w:t>
      </w:r>
      <w:proofErr w:type="spellStart"/>
      <w:r w:rsidRPr="005B3E43">
        <w:rPr>
          <w:rFonts w:ascii="Times New Roman" w:hAnsi="Times New Roman" w:cs="Times New Roman"/>
        </w:rPr>
        <w:t>XTick</w:t>
      </w:r>
      <w:proofErr w:type="spellEnd"/>
      <w:r w:rsidRPr="005B3E43">
        <w:rPr>
          <w:rFonts w:ascii="Times New Roman" w:hAnsi="Times New Roman" w:cs="Times New Roman"/>
        </w:rPr>
        <w:t>',[0:0.2:1],'</w:t>
      </w:r>
      <w:proofErr w:type="spellStart"/>
      <w:r w:rsidRPr="005B3E43">
        <w:rPr>
          <w:rFonts w:ascii="Times New Roman" w:hAnsi="Times New Roman" w:cs="Times New Roman"/>
        </w:rPr>
        <w:t>YTick</w:t>
      </w:r>
      <w:proofErr w:type="spellEnd"/>
      <w:r w:rsidRPr="005B3E43">
        <w:rPr>
          <w:rFonts w:ascii="Times New Roman" w:hAnsi="Times New Roman" w:cs="Times New Roman"/>
        </w:rPr>
        <w:t>',[0:0.2:1],'</w:t>
      </w:r>
      <w:proofErr w:type="spellStart"/>
      <w:r w:rsidRPr="005B3E43">
        <w:rPr>
          <w:rFonts w:ascii="Times New Roman" w:hAnsi="Times New Roman" w:cs="Times New Roman"/>
        </w:rPr>
        <w:t>ZTick</w:t>
      </w:r>
      <w:proofErr w:type="spellEnd"/>
      <w:r w:rsidRPr="005B3E43">
        <w:rPr>
          <w:rFonts w:ascii="Times New Roman" w:hAnsi="Times New Roman" w:cs="Times New Roman"/>
        </w:rPr>
        <w:t>',[0:0.2:1])</w:t>
      </w:r>
    </w:p>
    <w:p w14:paraId="5F7EE2E3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hold on</w:t>
      </w:r>
    </w:p>
    <w:p w14:paraId="21D3098A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axis([0 1 0 1 0 1])</w:t>
      </w:r>
    </w:p>
    <w:p w14:paraId="3821BC43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view([-39 39])</w:t>
      </w:r>
    </w:p>
    <w:p w14:paraId="01403AF9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    end</w:t>
      </w:r>
    </w:p>
    <w:p w14:paraId="182313C3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    end</w:t>
      </w:r>
    </w:p>
    <w:p w14:paraId="14B9E740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3AE94533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x','Rotation',0);</w:t>
      </w:r>
    </w:p>
    <w:p w14:paraId="2210878A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y','Rotation',0);</w:t>
      </w:r>
    </w:p>
    <w:p w14:paraId="6F2C785F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zlabel</w:t>
      </w:r>
      <w:proofErr w:type="spellEnd"/>
      <w:r w:rsidRPr="005B3E43">
        <w:rPr>
          <w:rFonts w:ascii="Times New Roman" w:hAnsi="Times New Roman" w:cs="Times New Roman"/>
        </w:rPr>
        <w:t>('z','Rotation',360,'position',[1 1 1]);</w:t>
      </w:r>
    </w:p>
    <w:p w14:paraId="1812BA0B" w14:textId="77777777" w:rsidR="00E86412" w:rsidRPr="005B3E43" w:rsidRDefault="00E86412" w:rsidP="00E86412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title(' ','</w:t>
      </w:r>
      <w:proofErr w:type="spellStart"/>
      <w:r w:rsidRPr="005B3E43">
        <w:rPr>
          <w:rFonts w:ascii="Times New Roman" w:hAnsi="Times New Roman" w:cs="Times New Roman"/>
        </w:rPr>
        <w:t>FontWeight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bold','position</w:t>
      </w:r>
      <w:proofErr w:type="spellEnd"/>
      <w:r w:rsidRPr="005B3E43">
        <w:rPr>
          <w:rFonts w:ascii="Times New Roman" w:hAnsi="Times New Roman" w:cs="Times New Roman"/>
        </w:rPr>
        <w:t>',[1 0 -0.13]);</w:t>
      </w:r>
    </w:p>
    <w:p w14:paraId="593BC198" w14:textId="2177F045" w:rsidR="00E86412" w:rsidRPr="005B3E43" w:rsidRDefault="00E86412" w:rsidP="00E86412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title(' ','</w:t>
      </w:r>
      <w:proofErr w:type="spellStart"/>
      <w:r w:rsidRPr="005B3E43">
        <w:rPr>
          <w:rFonts w:ascii="Times New Roman" w:hAnsi="Times New Roman" w:cs="Times New Roman"/>
        </w:rPr>
        <w:t>FontWeight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bold','position</w:t>
      </w:r>
      <w:proofErr w:type="spellEnd"/>
      <w:r w:rsidRPr="005B3E43">
        <w:rPr>
          <w:rFonts w:ascii="Times New Roman" w:hAnsi="Times New Roman" w:cs="Times New Roman"/>
        </w:rPr>
        <w:t>',[1 0 -0.13]);</w:t>
      </w:r>
    </w:p>
    <w:p w14:paraId="2449C3A2" w14:textId="77777777" w:rsidR="005A000C" w:rsidRPr="005B3E43" w:rsidRDefault="005A000C" w:rsidP="00CE491B">
      <w:pPr>
        <w:pStyle w:val="PARAIndent"/>
        <w:spacing w:line="360" w:lineRule="auto"/>
        <w:ind w:firstLine="0"/>
        <w:jc w:val="left"/>
        <w:rPr>
          <w:rFonts w:eastAsia="Adobe 黑体 Std R" w:cs="Times New Roman"/>
          <w:b/>
          <w:bCs/>
          <w:sz w:val="24"/>
          <w:szCs w:val="24"/>
          <w:highlight w:val="yellow"/>
        </w:rPr>
      </w:pPr>
    </w:p>
    <w:p w14:paraId="0707DABC" w14:textId="088D001B" w:rsidR="00CE491B" w:rsidRPr="005B3E43" w:rsidRDefault="00CE491B" w:rsidP="00CE491B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6-a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Pr="005B3E43">
        <w:rPr>
          <w:rFonts w:cs="Times New Roman"/>
          <w:sz w:val="24"/>
          <w:szCs w:val="24"/>
          <w:highlight w:val="yellow"/>
        </w:rPr>
        <w:t>Impact of different risk sensitivity factors:</w:t>
      </w:r>
      <w:r w:rsidRPr="005B3E43">
        <w:rPr>
          <w:rFonts w:cs="Times New Roman"/>
          <w:highlight w:val="yellow"/>
        </w:rPr>
        <w:t xml:space="preserve"> </w:t>
      </w:r>
      <w:r w:rsidRPr="005B3E43">
        <w:rPr>
          <w:rFonts w:cs="Times New Roman"/>
          <w:position w:val="-6"/>
          <w:highlight w:val="yellow"/>
        </w:rPr>
        <w:object w:dxaOrig="260" w:dyaOrig="200" w14:anchorId="2AFD92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6pt;height:10.2pt" o:ole="">
            <v:imagedata r:id="rId4" o:title=""/>
          </v:shape>
          <o:OLEObject Type="Embed" ProgID="Equation.DSMT4" ShapeID="_x0000_i1025" DrawAspect="Content" ObjectID="_1751878145" r:id="rId5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00" w14:anchorId="5CF84BA1">
          <v:shape id="_x0000_i1026" type="#_x0000_t75" style="width:13.8pt;height:10.2pt" o:ole="">
            <v:imagedata r:id="rId6" o:title=""/>
          </v:shape>
          <o:OLEObject Type="Embed" ProgID="Equation.DSMT4" ShapeID="_x0000_i1026" DrawAspect="Content" ObjectID="_1751878146" r:id="rId7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00" w14:anchorId="3C7A386E">
          <v:shape id="_x0000_i1027" type="#_x0000_t75" style="width:13.8pt;height:10.2pt" o:ole="">
            <v:imagedata r:id="rId8" o:title=""/>
          </v:shape>
          <o:OLEObject Type="Embed" ProgID="Equation.DSMT4" ShapeID="_x0000_i1027" DrawAspect="Content" ObjectID="_1751878147" r:id="rId9"/>
        </w:object>
      </w:r>
      <w:r w:rsidRPr="005B3E43">
        <w:rPr>
          <w:rFonts w:cs="Times New Roman"/>
          <w:highlight w:val="yellow"/>
        </w:rPr>
        <w:t>=0.58</w:t>
      </w:r>
      <w:r w:rsidRPr="005B3E43">
        <w:rPr>
          <w:rFonts w:cs="Times New Roman"/>
          <w:sz w:val="24"/>
          <w:szCs w:val="24"/>
          <w:highlight w:val="yellow"/>
        </w:rPr>
        <w:t>.</w:t>
      </w:r>
    </w:p>
    <w:p w14:paraId="76F0EAC9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3E71FC9B" w14:textId="77777777" w:rsidR="00A353CA" w:rsidRPr="005B3E43" w:rsidRDefault="00A353CA" w:rsidP="00A353CA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</w:t>
      </w:r>
    </w:p>
    <w:p w14:paraId="35F49882" w14:textId="77777777" w:rsidR="00A353CA" w:rsidRPr="005B3E43" w:rsidRDefault="00A353CA" w:rsidP="00A353CA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038B70AC" w14:textId="77777777" w:rsidR="00A353CA" w:rsidRPr="005B3E43" w:rsidRDefault="00A353CA" w:rsidP="00A353CA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θ*Q-c2+y(1)*ra^α+y(2)*(1-y(1))*λ*s2^α);</w:t>
      </w:r>
    </w:p>
    <w:p w14:paraId="176E27DD" w14:textId="77777777" w:rsidR="00A353CA" w:rsidRPr="005B3E43" w:rsidRDefault="00A353CA" w:rsidP="00A353CA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θ*Q-c3+y(1)*rb^α+y(1)*(1-y(2))*λ*s3^α);</w:t>
      </w:r>
    </w:p>
    <w:p w14:paraId="77FC17A8" w14:textId="77777777" w:rsidR="00A353CA" w:rsidRPr="005B3E43" w:rsidRDefault="00A353CA" w:rsidP="00A353CA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α+c1-s1+(1-y(3))*λ*so^α))+(y(1)+y(2))*(s1-c1);</w:t>
      </w:r>
    </w:p>
    <w:p w14:paraId="1D248816" w14:textId="77777777" w:rsidR="00A353CA" w:rsidRPr="005B3E43" w:rsidRDefault="00A353CA" w:rsidP="00A353CA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022E548F" w14:textId="77777777" w:rsidR="00CE491B" w:rsidRPr="005B3E43" w:rsidRDefault="00CE491B" w:rsidP="00CE491B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0C0AE2D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1rd </w:t>
      </w:r>
    </w:p>
    <w:p w14:paraId="18ACD495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9640B6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E156B5E" w14:textId="76D67641" w:rsidR="00CE491B" w:rsidRPr="005B3E43" w:rsidRDefault="00A353CA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26C4DAE7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90E9D04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0AA9F22" w14:textId="48567601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1 0.1 0.1]);</w:t>
      </w:r>
    </w:p>
    <w:p w14:paraId="5CA7BEC8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2A4ED9FF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1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2E0DCF39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62D3916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2rd </w:t>
      </w:r>
    </w:p>
    <w:p w14:paraId="697DF222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FBEFAC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clear;</w:t>
      </w:r>
    </w:p>
    <w:p w14:paraId="7CA6E0B4" w14:textId="2FE0DC3D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29075FB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AF0A35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CB7E820" w14:textId="0689712E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45 0.45 0.45]);</w:t>
      </w:r>
    </w:p>
    <w:p w14:paraId="5650D61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631E840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73A7CC6B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075A17B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64D72AC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3rd </w:t>
      </w:r>
    </w:p>
    <w:p w14:paraId="0434EF2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DC672C4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12DC8BB" w14:textId="748B8A19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147A8DC5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C9D7E42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1016C98" w14:textId="43D3CBB4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8 0.8 0.8]);</w:t>
      </w:r>
    </w:p>
    <w:p w14:paraId="2EAFA2B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23011EDF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7D0A035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042E7317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0501F2D4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4rd </w:t>
      </w:r>
    </w:p>
    <w:p w14:paraId="36CD6EB5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021CD85F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27A553FC" w14:textId="6931FCAD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0C93A91E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7CBA1B8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A07BDB2" w14:textId="751152B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1 0.1 0.1]);</w:t>
      </w:r>
    </w:p>
    <w:p w14:paraId="16055C2A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6AD6C88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26297CDE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0A813D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5rd </w:t>
      </w:r>
    </w:p>
    <w:p w14:paraId="6B0EB62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E6E470A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57A81AE1" w14:textId="42CB57F9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671C182E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BD892E0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E876001" w14:textId="59161F5C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45 0.45 0.45]);</w:t>
      </w:r>
    </w:p>
    <w:p w14:paraId="2A7B154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4EEB211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2D60B42A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1EC7610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177A369B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 xml:space="preserve">%%%%%%%%%%%%%%%%%%%%%%%%%%%%%%%%%%%%%%%%%%%%%%%%the 6rd </w:t>
      </w:r>
    </w:p>
    <w:p w14:paraId="468D964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40CADD9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1A39B62" w14:textId="67533315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3C8CDAEA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02B71475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449890FD" w14:textId="52457258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8 0.8 0.8]);</w:t>
      </w:r>
    </w:p>
    <w:p w14:paraId="2BFF148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3C2542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012269D5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2042BCF7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B58062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7rd </w:t>
      </w:r>
    </w:p>
    <w:p w14:paraId="3AF00062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44B9069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1EFD9B3" w14:textId="6D577202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697F5B6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55E355AA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D5A4F46" w14:textId="3E8D6804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1 0.1 0.1]);</w:t>
      </w:r>
    </w:p>
    <w:p w14:paraId="5C9FF53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F8F0F1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2E4252C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16E4DF8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8rd </w:t>
      </w:r>
    </w:p>
    <w:p w14:paraId="3FB20D58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CB6B22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77DE2D94" w14:textId="5D876C92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218780AD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66034B4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3D2BEA7" w14:textId="07E728EA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45 0.45 0.45]);</w:t>
      </w:r>
    </w:p>
    <w:p w14:paraId="16E8B74E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8CCEC5F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6894EBD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3427EC79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AA7AA3B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9rd </w:t>
      </w:r>
    </w:p>
    <w:p w14:paraId="0D3A963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BA099EA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7B3D5DC0" w14:textId="1EE7AB59" w:rsidR="00CE491B" w:rsidRPr="005B3E43" w:rsidRDefault="006F1283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58,λ=2.25</w:t>
      </w:r>
      <w:r w:rsidR="00CE491B" w:rsidRPr="005B3E43">
        <w:rPr>
          <w:rFonts w:ascii="Times New Roman" w:hAnsi="Times New Roman" w:cs="Times New Roman"/>
        </w:rPr>
        <w:t>;</w:t>
      </w:r>
    </w:p>
    <w:p w14:paraId="7C429458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2141EF14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97D9686" w14:textId="48475AD4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</w:t>
      </w:r>
      <w:r w:rsidR="006F1283" w:rsidRPr="005B3E43">
        <w:rPr>
          <w:rFonts w:ascii="Times New Roman" w:hAnsi="Times New Roman" w:cs="Times New Roman"/>
        </w:rPr>
        <w:t>t,y,θ,Q,c1,c2,c3,ro,ra,rb,so,s1,s2,s3,α,λ</w:t>
      </w:r>
      <w:r w:rsidRPr="005B3E43">
        <w:rPr>
          <w:rFonts w:ascii="Times New Roman" w:hAnsi="Times New Roman" w:cs="Times New Roman"/>
        </w:rPr>
        <w:t>),[0 2],[0.8 0.8 0.8]);</w:t>
      </w:r>
    </w:p>
    <w:p w14:paraId="62047EB9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17E7CB6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4C833579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60A73740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09FF795B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axis( [0 2 0 1] )</w:t>
      </w:r>
    </w:p>
    <w:p w14:paraId="28DF4923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$Time$','interpreter','latex','Rotation',0);</w:t>
      </w:r>
    </w:p>
    <w:p w14:paraId="19059C95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$</w:t>
      </w:r>
      <w:proofErr w:type="spellStart"/>
      <w:r w:rsidRPr="005B3E43">
        <w:rPr>
          <w:rFonts w:ascii="Times New Roman" w:hAnsi="Times New Roman" w:cs="Times New Roman"/>
        </w:rPr>
        <w:t>Proportion$','interpreter','latex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0754C3F1" w14:textId="77777777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legend('Capacity </w:t>
      </w:r>
      <w:proofErr w:type="spellStart"/>
      <w:r w:rsidRPr="005B3E43">
        <w:rPr>
          <w:rFonts w:ascii="Times New Roman" w:hAnsi="Times New Roman" w:cs="Times New Roman"/>
        </w:rPr>
        <w:t>provider','Capacity</w:t>
      </w:r>
      <w:proofErr w:type="spellEnd"/>
      <w:r w:rsidRPr="005B3E43">
        <w:rPr>
          <w:rFonts w:ascii="Times New Roman" w:hAnsi="Times New Roman" w:cs="Times New Roman"/>
        </w:rPr>
        <w:t xml:space="preserve"> </w:t>
      </w:r>
      <w:proofErr w:type="spellStart"/>
      <w:r w:rsidRPr="005B3E43">
        <w:rPr>
          <w:rFonts w:ascii="Times New Roman" w:hAnsi="Times New Roman" w:cs="Times New Roman"/>
        </w:rPr>
        <w:t>demaner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Goverment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665F9FD9" w14:textId="77777777" w:rsidR="005A000C" w:rsidRPr="005B3E43" w:rsidRDefault="005A000C" w:rsidP="00CE491B">
      <w:pPr>
        <w:pStyle w:val="PARAIndent"/>
        <w:spacing w:line="360" w:lineRule="auto"/>
        <w:ind w:firstLine="0"/>
        <w:jc w:val="left"/>
        <w:rPr>
          <w:rFonts w:eastAsia="Adobe 黑体 Std R" w:cs="Times New Roman"/>
          <w:b/>
          <w:bCs/>
          <w:sz w:val="24"/>
          <w:szCs w:val="24"/>
          <w:highlight w:val="yellow"/>
        </w:rPr>
      </w:pPr>
    </w:p>
    <w:p w14:paraId="7B0446E3" w14:textId="3CE2DDB1" w:rsidR="00CE491B" w:rsidRPr="005B3E43" w:rsidRDefault="00CE491B" w:rsidP="00CE491B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6-b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Pr="005B3E43">
        <w:rPr>
          <w:rFonts w:cs="Times New Roman"/>
          <w:sz w:val="24"/>
          <w:szCs w:val="24"/>
          <w:highlight w:val="yellow"/>
        </w:rPr>
        <w:t>Impact of different risk sensitivity factors:</w:t>
      </w:r>
      <w:r w:rsidRPr="005B3E43">
        <w:rPr>
          <w:rFonts w:cs="Times New Roman"/>
          <w:highlight w:val="yellow"/>
        </w:rPr>
        <w:t xml:space="preserve"> </w:t>
      </w:r>
      <w:r w:rsidRPr="005B3E43">
        <w:rPr>
          <w:rFonts w:cs="Times New Roman"/>
          <w:position w:val="-6"/>
          <w:highlight w:val="yellow"/>
        </w:rPr>
        <w:object w:dxaOrig="260" w:dyaOrig="200" w14:anchorId="52313136">
          <v:shape id="_x0000_i1028" type="#_x0000_t75" style="width:12.6pt;height:10.2pt" o:ole="">
            <v:imagedata r:id="rId4" o:title=""/>
          </v:shape>
          <o:OLEObject Type="Embed" ProgID="Equation.DSMT4" ShapeID="_x0000_i1028" DrawAspect="Content" ObjectID="_1751878148" r:id="rId10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00" w14:anchorId="4439B6D0">
          <v:shape id="_x0000_i1029" type="#_x0000_t75" style="width:13.8pt;height:10.2pt" o:ole="">
            <v:imagedata r:id="rId6" o:title=""/>
          </v:shape>
          <o:OLEObject Type="Embed" ProgID="Equation.DSMT4" ShapeID="_x0000_i1029" DrawAspect="Content" ObjectID="_1751878149" r:id="rId11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00" w14:anchorId="75272D5D">
          <v:shape id="_x0000_i1030" type="#_x0000_t75" style="width:13.8pt;height:10.2pt" o:ole="">
            <v:imagedata r:id="rId8" o:title=""/>
          </v:shape>
          <o:OLEObject Type="Embed" ProgID="Equation.DSMT4" ShapeID="_x0000_i1030" DrawAspect="Content" ObjectID="_1751878150" r:id="rId12"/>
        </w:object>
      </w:r>
      <w:r w:rsidRPr="005B3E43">
        <w:rPr>
          <w:rFonts w:cs="Times New Roman"/>
          <w:highlight w:val="yellow"/>
        </w:rPr>
        <w:t>=0.88</w:t>
      </w:r>
      <w:r w:rsidRPr="005B3E43">
        <w:rPr>
          <w:rFonts w:cs="Times New Roman"/>
          <w:sz w:val="24"/>
          <w:szCs w:val="24"/>
          <w:highlight w:val="yellow"/>
        </w:rPr>
        <w:t>.</w:t>
      </w:r>
    </w:p>
    <w:p w14:paraId="691A2BA4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2C09187B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</w:t>
      </w:r>
    </w:p>
    <w:p w14:paraId="73FD01B8" w14:textId="77777777" w:rsidR="006F1283" w:rsidRPr="005B3E43" w:rsidRDefault="006F1283" w:rsidP="006F1283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4C37E448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θ*Q-c2+y(1)*ra^α+y(2)*(1-y(1))*λ*s2^α);</w:t>
      </w:r>
    </w:p>
    <w:p w14:paraId="173D827D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θ*Q-c3+y(1)*rb^α+y(1)*(1-y(2))*λ*s3^α);</w:t>
      </w:r>
    </w:p>
    <w:p w14:paraId="2DC3B134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α+c1-s1+(1-y(3))*λ*so^α))+(y(1)+y(2))*(s1-c1);</w:t>
      </w:r>
    </w:p>
    <w:p w14:paraId="4771EFC8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7908A7F7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5C20A68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1rd </w:t>
      </w:r>
    </w:p>
    <w:p w14:paraId="6BA1E70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D29E5A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B5BB19A" w14:textId="2C98CCD0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57B91F6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3F7D1E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53C1F9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6E950F8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7811A1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1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5ED3986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689DD3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2rd </w:t>
      </w:r>
    </w:p>
    <w:p w14:paraId="21F94DB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428511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9BC65E7" w14:textId="0863C9FE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5B9E3AB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0404D1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DDB0CF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778CC80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EE38BA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2A70E23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47A3A83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6C78CAA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3rd </w:t>
      </w:r>
    </w:p>
    <w:p w14:paraId="7102400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E5E452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clear;</w:t>
      </w:r>
    </w:p>
    <w:p w14:paraId="018F941B" w14:textId="3D9247B3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7C31866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2FF13C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EA5F12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1F20A8A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42F1E4F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54E954E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166A3FB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051A17C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4rd </w:t>
      </w:r>
    </w:p>
    <w:p w14:paraId="550E38A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D9F597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53745E8" w14:textId="2AA0DA1E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3481807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7293A8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3B63D5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715BB0E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59DA11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6B3B05F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5261B20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5rd </w:t>
      </w:r>
    </w:p>
    <w:p w14:paraId="08F8490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815929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2EA6766A" w14:textId="5EB2B525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4319912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46E189E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574913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73F33E6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5ADA5F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01C50FE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000017F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1EA3382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6rd </w:t>
      </w:r>
    </w:p>
    <w:p w14:paraId="76AE9C4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3AD8CC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53FE3C4E" w14:textId="05BD2FE5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5B5C54E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0031F03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6D9671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2D53BF0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0D4858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7413867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2C1AC88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1A8B5F6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 xml:space="preserve">%%%%%%%%%%%%%%%%%%%%%%%%%%%%%%%%%%%%%%%%%%%%%%%%the 7rd </w:t>
      </w:r>
    </w:p>
    <w:p w14:paraId="6FD69D2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7587CC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38B77F0A" w14:textId="334695D9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7291649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4ECC08E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47DA9D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63E9212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1A9A7A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6491FE1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FCCE62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8rd </w:t>
      </w:r>
    </w:p>
    <w:p w14:paraId="02A68E3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4AAB576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2A441E4D" w14:textId="3D2D5BBF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124B365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A7023D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B1C859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403EB7F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4123859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0AC816E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3923156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11F8CB7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9rd </w:t>
      </w:r>
    </w:p>
    <w:p w14:paraId="10A24CC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D6933A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7EE9B8E" w14:textId="0B3E26DE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67D257E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0B83E19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D71093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547B236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130AD90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22349F8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57D8206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195F277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axis( [0 2 0 1] )</w:t>
      </w:r>
    </w:p>
    <w:p w14:paraId="727AE91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$Time$','interpreter','latex','Rotation',0);</w:t>
      </w:r>
    </w:p>
    <w:p w14:paraId="704CC27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$</w:t>
      </w:r>
      <w:proofErr w:type="spellStart"/>
      <w:r w:rsidRPr="005B3E43">
        <w:rPr>
          <w:rFonts w:ascii="Times New Roman" w:hAnsi="Times New Roman" w:cs="Times New Roman"/>
        </w:rPr>
        <w:t>Proportion$','interpreter','latex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4BCC2D9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legend('Capacity </w:t>
      </w:r>
      <w:proofErr w:type="spellStart"/>
      <w:r w:rsidRPr="005B3E43">
        <w:rPr>
          <w:rFonts w:ascii="Times New Roman" w:hAnsi="Times New Roman" w:cs="Times New Roman"/>
        </w:rPr>
        <w:t>provider','Capacity</w:t>
      </w:r>
      <w:proofErr w:type="spellEnd"/>
      <w:r w:rsidRPr="005B3E43">
        <w:rPr>
          <w:rFonts w:ascii="Times New Roman" w:hAnsi="Times New Roman" w:cs="Times New Roman"/>
        </w:rPr>
        <w:t xml:space="preserve"> </w:t>
      </w:r>
      <w:proofErr w:type="spellStart"/>
      <w:r w:rsidRPr="005B3E43">
        <w:rPr>
          <w:rFonts w:ascii="Times New Roman" w:hAnsi="Times New Roman" w:cs="Times New Roman"/>
        </w:rPr>
        <w:t>demaner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Goverment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5290A3B2" w14:textId="77777777" w:rsidR="005A000C" w:rsidRPr="005B3E43" w:rsidRDefault="005A000C" w:rsidP="00CE491B">
      <w:pPr>
        <w:pStyle w:val="PARAIndent"/>
        <w:spacing w:line="360" w:lineRule="auto"/>
        <w:ind w:firstLine="0"/>
        <w:jc w:val="left"/>
        <w:rPr>
          <w:rFonts w:eastAsia="Adobe 黑体 Std R" w:cs="Times New Roman"/>
          <w:b/>
          <w:bCs/>
          <w:sz w:val="24"/>
          <w:szCs w:val="24"/>
          <w:highlight w:val="yellow"/>
        </w:rPr>
      </w:pPr>
    </w:p>
    <w:p w14:paraId="5D52A67E" w14:textId="7D842BC8" w:rsidR="00CE491B" w:rsidRPr="005B3E43" w:rsidRDefault="00CE491B" w:rsidP="00CE491B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6-c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Pr="005B3E43">
        <w:rPr>
          <w:rFonts w:cs="Times New Roman"/>
          <w:sz w:val="24"/>
          <w:szCs w:val="24"/>
          <w:highlight w:val="yellow"/>
        </w:rPr>
        <w:t>Impact of different risk sensitivity factors:</w:t>
      </w:r>
      <w:r w:rsidRPr="005B3E43">
        <w:rPr>
          <w:rFonts w:cs="Times New Roman"/>
          <w:highlight w:val="yellow"/>
        </w:rPr>
        <w:t xml:space="preserve"> </w:t>
      </w:r>
      <w:r w:rsidRPr="005B3E43">
        <w:rPr>
          <w:rFonts w:cs="Times New Roman"/>
          <w:position w:val="-6"/>
          <w:highlight w:val="yellow"/>
        </w:rPr>
        <w:object w:dxaOrig="260" w:dyaOrig="200" w14:anchorId="660B8CD1">
          <v:shape id="_x0000_i1031" type="#_x0000_t75" style="width:12.6pt;height:10.2pt" o:ole="">
            <v:imagedata r:id="rId4" o:title=""/>
          </v:shape>
          <o:OLEObject Type="Embed" ProgID="Equation.DSMT4" ShapeID="_x0000_i1031" DrawAspect="Content" ObjectID="_1751878151" r:id="rId13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00" w14:anchorId="64261D31">
          <v:shape id="_x0000_i1032" type="#_x0000_t75" style="width:13.8pt;height:10.2pt" o:ole="">
            <v:imagedata r:id="rId6" o:title=""/>
          </v:shape>
          <o:OLEObject Type="Embed" ProgID="Equation.DSMT4" ShapeID="_x0000_i1032" DrawAspect="Content" ObjectID="_1751878152" r:id="rId14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00" w14:anchorId="253AD6E4">
          <v:shape id="_x0000_i1033" type="#_x0000_t75" style="width:13.8pt;height:10.2pt" o:ole="">
            <v:imagedata r:id="rId8" o:title=""/>
          </v:shape>
          <o:OLEObject Type="Embed" ProgID="Equation.DSMT4" ShapeID="_x0000_i1033" DrawAspect="Content" ObjectID="_1751878153" r:id="rId15"/>
        </w:object>
      </w:r>
      <w:r w:rsidRPr="005B3E43">
        <w:rPr>
          <w:rFonts w:cs="Times New Roman"/>
          <w:highlight w:val="yellow"/>
        </w:rPr>
        <w:t>=1.18</w:t>
      </w:r>
      <w:r w:rsidRPr="005B3E43">
        <w:rPr>
          <w:rFonts w:cs="Times New Roman"/>
          <w:sz w:val="24"/>
          <w:szCs w:val="24"/>
          <w:highlight w:val="yellow"/>
        </w:rPr>
        <w:t>.</w:t>
      </w:r>
    </w:p>
    <w:p w14:paraId="7F5DA56B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469FEAB7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</w:t>
      </w:r>
    </w:p>
    <w:p w14:paraId="7FFC373B" w14:textId="77777777" w:rsidR="006F1283" w:rsidRPr="005B3E43" w:rsidRDefault="006F1283" w:rsidP="006F1283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lastRenderedPageBreak/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09DFE0F3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θ*Q-c2+y(1)*ra^α+y(2)*(1-y(1))*λ*s2^α);</w:t>
      </w:r>
    </w:p>
    <w:p w14:paraId="6CC59055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θ*Q-c3+y(1)*rb^α+y(1)*(1-y(2))*λ*s3^α);</w:t>
      </w:r>
    </w:p>
    <w:p w14:paraId="723F06B6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α+c1-s1+(1-y(3))*λ*so^α))+(y(1)+y(2))*(s1-c1);</w:t>
      </w:r>
    </w:p>
    <w:p w14:paraId="76F15B71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244DEA79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5C28F78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1rd </w:t>
      </w:r>
    </w:p>
    <w:p w14:paraId="2AABD7A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D7CAF3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535B3F8D" w14:textId="6FB4D039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6EA1EB3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54CAC6B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236845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007FF55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47F3EE7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1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741100C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B56C08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2rd </w:t>
      </w:r>
    </w:p>
    <w:p w14:paraId="5A25FCB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E5C353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327194A9" w14:textId="2F82A314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4A60D49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FC94DD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8BD3EB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3F1D246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C09E59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02B9ED3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31CCEC4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1D924A1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3rd </w:t>
      </w:r>
    </w:p>
    <w:p w14:paraId="10308E4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1CFD9D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DE40976" w14:textId="24C9DD51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004BA1E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08DD61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C5AB6F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0F296FE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43B6D2C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57C0D84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1C373B7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0DF2471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4rd </w:t>
      </w:r>
    </w:p>
    <w:p w14:paraId="229DE99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F16199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clear;</w:t>
      </w:r>
    </w:p>
    <w:p w14:paraId="2DE0C5B8" w14:textId="72CB79A1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230DF41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95A04C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D76FC4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18B8CE1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4C6245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406CDFF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BD9EA9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5rd </w:t>
      </w:r>
    </w:p>
    <w:p w14:paraId="6208879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C47115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D71DE46" w14:textId="272BF345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2468F3F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964A1C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49F0E9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75003CC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2529854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44EAB18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AAAA0B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EE3E67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6rd </w:t>
      </w:r>
    </w:p>
    <w:p w14:paraId="080E462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6A6A3B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61E41B0B" w14:textId="61A5537B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06EE543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0022301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A9C390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1644846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D97665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143ED18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48FA114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C75785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7rd </w:t>
      </w:r>
    </w:p>
    <w:p w14:paraId="0197114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B7F937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847E8B6" w14:textId="2E53EB95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49B755D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965C2E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FF328A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5E6C725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16BCA2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1F3608E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6FFCF7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 xml:space="preserve">%%%%%%%%%%%%%%%%%%%%%%%%%%%%%%%%%%%%%%%%%%%%%%%%the 8rd </w:t>
      </w:r>
    </w:p>
    <w:p w14:paraId="4EC62BB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38888F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7FB3203" w14:textId="594ED4A9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0ABA857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09F010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EF7E28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66BA459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130C5E9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5C958B3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009A37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CD06C0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9rd </w:t>
      </w:r>
    </w:p>
    <w:p w14:paraId="22CC850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B186AD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12C8436E" w14:textId="22664150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1.18,λ=2.25;</w:t>
      </w:r>
    </w:p>
    <w:p w14:paraId="27CF8DB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07C1BD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443EA3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0C7CBF7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28C9BAE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5E15049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675EF82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1634A2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axis( [0 2 0 1] )</w:t>
      </w:r>
    </w:p>
    <w:p w14:paraId="191FE34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$Time$','interpreter','latex','Rotation',0);</w:t>
      </w:r>
    </w:p>
    <w:p w14:paraId="775DF37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$</w:t>
      </w:r>
      <w:proofErr w:type="spellStart"/>
      <w:r w:rsidRPr="005B3E43">
        <w:rPr>
          <w:rFonts w:ascii="Times New Roman" w:hAnsi="Times New Roman" w:cs="Times New Roman"/>
        </w:rPr>
        <w:t>Proportion$','interpreter','latex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6A52785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legend('Capacity </w:t>
      </w:r>
      <w:proofErr w:type="spellStart"/>
      <w:r w:rsidRPr="005B3E43">
        <w:rPr>
          <w:rFonts w:ascii="Times New Roman" w:hAnsi="Times New Roman" w:cs="Times New Roman"/>
        </w:rPr>
        <w:t>provider','Capacity</w:t>
      </w:r>
      <w:proofErr w:type="spellEnd"/>
      <w:r w:rsidRPr="005B3E43">
        <w:rPr>
          <w:rFonts w:ascii="Times New Roman" w:hAnsi="Times New Roman" w:cs="Times New Roman"/>
        </w:rPr>
        <w:t xml:space="preserve"> </w:t>
      </w:r>
      <w:proofErr w:type="spellStart"/>
      <w:r w:rsidRPr="005B3E43">
        <w:rPr>
          <w:rFonts w:ascii="Times New Roman" w:hAnsi="Times New Roman" w:cs="Times New Roman"/>
        </w:rPr>
        <w:t>demaner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Goverment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12156F35" w14:textId="77777777" w:rsidR="005A000C" w:rsidRPr="005B3E43" w:rsidRDefault="005A000C" w:rsidP="00CE491B">
      <w:pPr>
        <w:pStyle w:val="PARAIndent"/>
        <w:spacing w:line="360" w:lineRule="auto"/>
        <w:ind w:firstLine="0"/>
        <w:jc w:val="left"/>
        <w:rPr>
          <w:rFonts w:eastAsia="Adobe 黑体 Std R" w:cs="Times New Roman"/>
          <w:b/>
          <w:bCs/>
          <w:sz w:val="24"/>
          <w:szCs w:val="24"/>
          <w:highlight w:val="yellow"/>
        </w:rPr>
      </w:pPr>
    </w:p>
    <w:p w14:paraId="555F8DA0" w14:textId="11E4D03D" w:rsidR="00CE491B" w:rsidRPr="005B3E43" w:rsidRDefault="00CE491B" w:rsidP="00CE491B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7-a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Pr="005B3E43">
        <w:rPr>
          <w:rFonts w:cs="Times New Roman"/>
          <w:sz w:val="24"/>
          <w:szCs w:val="24"/>
          <w:highlight w:val="yellow"/>
        </w:rPr>
        <w:t>Impact of different loss aversion factors:</w:t>
      </w:r>
      <w:r w:rsidRPr="005B3E43">
        <w:rPr>
          <w:rFonts w:cs="Times New Roman"/>
          <w:highlight w:val="yellow"/>
        </w:rPr>
        <w:t xml:space="preserve"> </w:t>
      </w:r>
      <w:r w:rsidRPr="005B3E43">
        <w:rPr>
          <w:rFonts w:cs="Times New Roman"/>
          <w:position w:val="-6"/>
          <w:highlight w:val="yellow"/>
        </w:rPr>
        <w:object w:dxaOrig="260" w:dyaOrig="260" w14:anchorId="123F22EF">
          <v:shape id="_x0000_i1034" type="#_x0000_t75" style="width:12.6pt;height:12.6pt" o:ole="">
            <v:imagedata r:id="rId16" o:title=""/>
          </v:shape>
          <o:OLEObject Type="Embed" ProgID="Equation.DSMT4" ShapeID="_x0000_i1034" DrawAspect="Content" ObjectID="_1751878154" r:id="rId17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60" w14:anchorId="1B2BE652">
          <v:shape id="_x0000_i1035" type="#_x0000_t75" style="width:13.8pt;height:12.6pt" o:ole="">
            <v:imagedata r:id="rId18" o:title=""/>
          </v:shape>
          <o:OLEObject Type="Embed" ProgID="Equation.DSMT4" ShapeID="_x0000_i1035" DrawAspect="Content" ObjectID="_1751878155" r:id="rId19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60" w:dyaOrig="260" w14:anchorId="7E2F93CE">
          <v:shape id="_x0000_i1036" type="#_x0000_t75" style="width:12.6pt;height:12.6pt" o:ole="">
            <v:imagedata r:id="rId20" o:title=""/>
          </v:shape>
          <o:OLEObject Type="Embed" ProgID="Equation.DSMT4" ShapeID="_x0000_i1036" DrawAspect="Content" ObjectID="_1751878156" r:id="rId21"/>
        </w:object>
      </w:r>
      <w:r w:rsidRPr="005B3E43">
        <w:rPr>
          <w:rFonts w:cs="Times New Roman"/>
          <w:highlight w:val="yellow"/>
        </w:rPr>
        <w:t>=1.25</w:t>
      </w:r>
      <w:r w:rsidRPr="005B3E43">
        <w:rPr>
          <w:rFonts w:cs="Times New Roman"/>
          <w:sz w:val="24"/>
          <w:szCs w:val="24"/>
          <w:highlight w:val="yellow"/>
        </w:rPr>
        <w:t>.</w:t>
      </w:r>
    </w:p>
    <w:p w14:paraId="116308DF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1F5819F9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</w:t>
      </w:r>
    </w:p>
    <w:p w14:paraId="11E91976" w14:textId="77777777" w:rsidR="006F1283" w:rsidRPr="005B3E43" w:rsidRDefault="006F1283" w:rsidP="006F1283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36827997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θ*Q-c2+y(1)*ra^α+y(2)*(1-y(1))*λ*s2^α);</w:t>
      </w:r>
    </w:p>
    <w:p w14:paraId="467F78C3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θ*Q-c3+y(1)*rb^α+y(1)*(1-y(2))*λ*s3^α);</w:t>
      </w:r>
    </w:p>
    <w:p w14:paraId="2348A1B1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α+c1-s1+(1-y(3))*λ*so^α))+(y(1)+y(2))*(s1-c1);</w:t>
      </w:r>
    </w:p>
    <w:p w14:paraId="346FB667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3CB5629D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1594E8A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1rd </w:t>
      </w:r>
    </w:p>
    <w:p w14:paraId="0CAEB47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54E635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B4500B4" w14:textId="1F0C05DB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3138D0E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set(0,'defaultfigurecolor','w')</w:t>
      </w:r>
    </w:p>
    <w:p w14:paraId="6BB3341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4E3229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28B2BD9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C212A2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1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4F5B904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06BBF4B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2rd </w:t>
      </w:r>
    </w:p>
    <w:p w14:paraId="73A7543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557807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38E98E56" w14:textId="76528205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7306390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50C5CB4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4F15579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00CCFC3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2F3A53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6815F86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2DE7B9C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DCDB9E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3rd </w:t>
      </w:r>
    </w:p>
    <w:p w14:paraId="4862249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821B15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3F9DD25D" w14:textId="5CD84EF4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249C1F9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4759E1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F3F440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3920BE2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382C4F5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16ED712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2E1B0B9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5E983D3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4rd </w:t>
      </w:r>
    </w:p>
    <w:p w14:paraId="1171BBB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533AB5D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E5FD873" w14:textId="3A39D7EC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0DFF5C3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8826D4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EA7CDF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6695FA1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22A7168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7F17DCE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518396E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5rd </w:t>
      </w:r>
    </w:p>
    <w:p w14:paraId="4040693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021057C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clear;</w:t>
      </w:r>
    </w:p>
    <w:p w14:paraId="4803C14F" w14:textId="30A4EE0A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531BDC0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ED3D6D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4FE61D6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4A0382F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3C30EB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6D17B6E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41CFA50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55FA44D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6rd </w:t>
      </w:r>
    </w:p>
    <w:p w14:paraId="7D2F193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2E7F0A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670933FA" w14:textId="4FDE990E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671BE5D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44C87A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6FBD2E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35D6B03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8335F7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35E2FDA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6029AED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A24FFF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7rd </w:t>
      </w:r>
    </w:p>
    <w:p w14:paraId="387B7CD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47232F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5C19A077" w14:textId="2FAC8189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5E2DEFB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2352FED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4206C45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18A6EF5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739674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503BD3E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23C245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8rd </w:t>
      </w:r>
    </w:p>
    <w:p w14:paraId="784B3A5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90A8E9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250D5FD2" w14:textId="1F0C64DF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0D21C5D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3AFBF0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840DF1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1BBB43E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A27F65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6A232FA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62E7891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6783CB8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 xml:space="preserve">%%%%%%%%%%%%%%%%%%%%%%%%%%%%%%%%%%%%%%%%%%%%%%%%the 9rd </w:t>
      </w:r>
    </w:p>
    <w:p w14:paraId="46245B3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BCBAD3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FC0C9DB" w14:textId="604EE1DE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1.25;</w:t>
      </w:r>
    </w:p>
    <w:p w14:paraId="320CBD4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2DC6747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16F802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1D94407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B7A0F7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74AF1F5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D523CC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56F24E9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axis( [0 2 0 1] )</w:t>
      </w:r>
    </w:p>
    <w:p w14:paraId="28BF09B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$Time$','interpreter','latex','Rotation',0);</w:t>
      </w:r>
    </w:p>
    <w:p w14:paraId="43E5B20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$</w:t>
      </w:r>
      <w:proofErr w:type="spellStart"/>
      <w:r w:rsidRPr="005B3E43">
        <w:rPr>
          <w:rFonts w:ascii="Times New Roman" w:hAnsi="Times New Roman" w:cs="Times New Roman"/>
        </w:rPr>
        <w:t>Proportion$','interpreter','latex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5DEAFDD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legend('Capacity </w:t>
      </w:r>
      <w:proofErr w:type="spellStart"/>
      <w:r w:rsidRPr="005B3E43">
        <w:rPr>
          <w:rFonts w:ascii="Times New Roman" w:hAnsi="Times New Roman" w:cs="Times New Roman"/>
        </w:rPr>
        <w:t>provider','Capacity</w:t>
      </w:r>
      <w:proofErr w:type="spellEnd"/>
      <w:r w:rsidRPr="005B3E43">
        <w:rPr>
          <w:rFonts w:ascii="Times New Roman" w:hAnsi="Times New Roman" w:cs="Times New Roman"/>
        </w:rPr>
        <w:t xml:space="preserve"> </w:t>
      </w:r>
      <w:proofErr w:type="spellStart"/>
      <w:r w:rsidRPr="005B3E43">
        <w:rPr>
          <w:rFonts w:ascii="Times New Roman" w:hAnsi="Times New Roman" w:cs="Times New Roman"/>
        </w:rPr>
        <w:t>demaner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Goverment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2DB2AC99" w14:textId="70AF5529" w:rsidR="00CE491B" w:rsidRPr="005B3E43" w:rsidRDefault="00CE491B" w:rsidP="00CE491B">
      <w:pPr>
        <w:widowControl/>
        <w:jc w:val="left"/>
        <w:rPr>
          <w:rFonts w:ascii="Times New Roman" w:hAnsi="Times New Roman" w:cs="Times New Roman"/>
        </w:rPr>
      </w:pPr>
    </w:p>
    <w:p w14:paraId="40D2AAE7" w14:textId="046E0E5B" w:rsidR="00CE491B" w:rsidRPr="005B3E43" w:rsidRDefault="00CE491B" w:rsidP="00CE491B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7-b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Pr="005B3E43">
        <w:rPr>
          <w:rFonts w:cs="Times New Roman"/>
          <w:sz w:val="24"/>
          <w:szCs w:val="24"/>
          <w:highlight w:val="yellow"/>
        </w:rPr>
        <w:t>Impact of different loss aversion factors:</w:t>
      </w:r>
      <w:r w:rsidRPr="005B3E43">
        <w:rPr>
          <w:rFonts w:cs="Times New Roman"/>
          <w:highlight w:val="yellow"/>
        </w:rPr>
        <w:t xml:space="preserve"> </w:t>
      </w:r>
      <w:r w:rsidRPr="005B3E43">
        <w:rPr>
          <w:rFonts w:cs="Times New Roman"/>
          <w:position w:val="-6"/>
          <w:highlight w:val="yellow"/>
        </w:rPr>
        <w:object w:dxaOrig="260" w:dyaOrig="260" w14:anchorId="65D5508B">
          <v:shape id="_x0000_i1037" type="#_x0000_t75" style="width:12.6pt;height:12.6pt" o:ole="">
            <v:imagedata r:id="rId16" o:title=""/>
          </v:shape>
          <o:OLEObject Type="Embed" ProgID="Equation.DSMT4" ShapeID="_x0000_i1037" DrawAspect="Content" ObjectID="_1751878157" r:id="rId22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60" w14:anchorId="437FCA53">
          <v:shape id="_x0000_i1038" type="#_x0000_t75" style="width:13.8pt;height:12.6pt" o:ole="">
            <v:imagedata r:id="rId18" o:title=""/>
          </v:shape>
          <o:OLEObject Type="Embed" ProgID="Equation.DSMT4" ShapeID="_x0000_i1038" DrawAspect="Content" ObjectID="_1751878158" r:id="rId23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60" w:dyaOrig="260" w14:anchorId="1881A63A">
          <v:shape id="_x0000_i1039" type="#_x0000_t75" style="width:12.6pt;height:12.6pt" o:ole="">
            <v:imagedata r:id="rId20" o:title=""/>
          </v:shape>
          <o:OLEObject Type="Embed" ProgID="Equation.DSMT4" ShapeID="_x0000_i1039" DrawAspect="Content" ObjectID="_1751878159" r:id="rId24"/>
        </w:object>
      </w:r>
      <w:r w:rsidRPr="005B3E43">
        <w:rPr>
          <w:rFonts w:cs="Times New Roman"/>
          <w:highlight w:val="yellow"/>
        </w:rPr>
        <w:t>=2.25</w:t>
      </w:r>
      <w:r w:rsidRPr="005B3E43">
        <w:rPr>
          <w:rFonts w:cs="Times New Roman"/>
          <w:sz w:val="24"/>
          <w:szCs w:val="24"/>
          <w:highlight w:val="yellow"/>
        </w:rPr>
        <w:t>.</w:t>
      </w:r>
    </w:p>
    <w:p w14:paraId="59320E2E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7056ECF9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</w:t>
      </w:r>
    </w:p>
    <w:p w14:paraId="51CE0CBC" w14:textId="77777777" w:rsidR="006F1283" w:rsidRPr="005B3E43" w:rsidRDefault="006F1283" w:rsidP="006F1283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68CB60EF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θ*Q-c2+y(1)*ra^α+y(2)*(1-y(1))*λ*s2^α);</w:t>
      </w:r>
    </w:p>
    <w:p w14:paraId="5D52AC74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θ*Q-c3+y(1)*rb^α+y(1)*(1-y(2))*λ*s3^α);</w:t>
      </w:r>
    </w:p>
    <w:p w14:paraId="47AED31B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α+c1-s1+(1-y(3))*λ*so^α))+(y(1)+y(2))*(s1-c1);</w:t>
      </w:r>
    </w:p>
    <w:p w14:paraId="18E57B0B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36AE0C5E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4E1D54E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1rd </w:t>
      </w:r>
    </w:p>
    <w:p w14:paraId="564F0B3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16D388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61DA7AC" w14:textId="4CC9C8D0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7AB6402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CC8341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783566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3496BDE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15FF425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1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7CA203F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6E7FD3B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2rd </w:t>
      </w:r>
    </w:p>
    <w:p w14:paraId="38E995A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41F0BD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6616580D" w14:textId="00F0776F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023CCAD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13F0F1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B33F0C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32A7FA7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13FDB8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39D69EE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99A759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59EA0E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3rd </w:t>
      </w:r>
    </w:p>
    <w:p w14:paraId="218FF02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9FDA68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2EB052E" w14:textId="5E44CCB2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0D3271A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633EF97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1F6683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65084CB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A74AAD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38CA726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499324F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CFE123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4rd </w:t>
      </w:r>
    </w:p>
    <w:p w14:paraId="2A0E875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0A6A5AD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2D2B9BDC" w14:textId="59AB08E0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7D0711C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341C46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D1782F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6A094E9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21914E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1742D8A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A7E3B2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5rd </w:t>
      </w:r>
    </w:p>
    <w:p w14:paraId="57AF8E9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04FE582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2C8992F6" w14:textId="06F90922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34D7AE5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5147808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F1A240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68E5768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46015CF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3D58E2A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15FBCF8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854292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6rd </w:t>
      </w:r>
    </w:p>
    <w:p w14:paraId="4FBAC9B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4BD8DBD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59761AE6" w14:textId="21F51B0D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θ=0.8,Q=20,c1=8,c2=4,c3=2,ro=13,ra=10,rb=8,so=10,s1=8,s2=5,s3=7,α=0.88,λ=2.25;</w:t>
      </w:r>
    </w:p>
    <w:p w14:paraId="22F2BCF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5547967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664F59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5A2E032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323B1D6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20E48B8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ACA9FD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A62484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7rd </w:t>
      </w:r>
    </w:p>
    <w:p w14:paraId="377CAC7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44F1C3D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9F33B85" w14:textId="614361FD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533F0F1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531F06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57E017C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4AFCF2E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4FF57F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32DD921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93A588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8rd </w:t>
      </w:r>
    </w:p>
    <w:p w14:paraId="4E62A9D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A19F6D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111E90BC" w14:textId="0332BEDB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5CA349D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F54E39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6AC2F4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469EE11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582E9DB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0F64D48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2A39826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7B4D6B7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9rd </w:t>
      </w:r>
    </w:p>
    <w:p w14:paraId="64205BD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487130E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396F2022" w14:textId="7505C5E0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2.25;</w:t>
      </w:r>
    </w:p>
    <w:p w14:paraId="773093F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DAA305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250E6FE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35E6A32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C0E645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7F2C2E8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5D01D17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9CE067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axis( [0 2 0 1] )</w:t>
      </w:r>
    </w:p>
    <w:p w14:paraId="5FDAF89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lastRenderedPageBreak/>
        <w:t>xlabel</w:t>
      </w:r>
      <w:proofErr w:type="spellEnd"/>
      <w:r w:rsidRPr="005B3E43">
        <w:rPr>
          <w:rFonts w:ascii="Times New Roman" w:hAnsi="Times New Roman" w:cs="Times New Roman"/>
        </w:rPr>
        <w:t>('$Time$','interpreter','latex','Rotation',0);</w:t>
      </w:r>
    </w:p>
    <w:p w14:paraId="6E7EBDB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$</w:t>
      </w:r>
      <w:proofErr w:type="spellStart"/>
      <w:r w:rsidRPr="005B3E43">
        <w:rPr>
          <w:rFonts w:ascii="Times New Roman" w:hAnsi="Times New Roman" w:cs="Times New Roman"/>
        </w:rPr>
        <w:t>Proportion$','interpreter','latex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0F4237E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legend('Capacity </w:t>
      </w:r>
      <w:proofErr w:type="spellStart"/>
      <w:r w:rsidRPr="005B3E43">
        <w:rPr>
          <w:rFonts w:ascii="Times New Roman" w:hAnsi="Times New Roman" w:cs="Times New Roman"/>
        </w:rPr>
        <w:t>provider','Capacity</w:t>
      </w:r>
      <w:proofErr w:type="spellEnd"/>
      <w:r w:rsidRPr="005B3E43">
        <w:rPr>
          <w:rFonts w:ascii="Times New Roman" w:hAnsi="Times New Roman" w:cs="Times New Roman"/>
        </w:rPr>
        <w:t xml:space="preserve"> </w:t>
      </w:r>
      <w:proofErr w:type="spellStart"/>
      <w:r w:rsidRPr="005B3E43">
        <w:rPr>
          <w:rFonts w:ascii="Times New Roman" w:hAnsi="Times New Roman" w:cs="Times New Roman"/>
        </w:rPr>
        <w:t>demaner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Goverment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598B09CF" w14:textId="77777777" w:rsidR="005A000C" w:rsidRPr="005B3E43" w:rsidRDefault="005A000C" w:rsidP="00CE491B">
      <w:pPr>
        <w:pStyle w:val="PARAIndent"/>
        <w:spacing w:line="360" w:lineRule="auto"/>
        <w:ind w:firstLine="0"/>
        <w:jc w:val="left"/>
        <w:rPr>
          <w:rFonts w:eastAsia="Adobe 黑体 Std R" w:cs="Times New Roman"/>
          <w:b/>
          <w:bCs/>
          <w:sz w:val="24"/>
          <w:szCs w:val="24"/>
          <w:highlight w:val="yellow"/>
        </w:rPr>
      </w:pPr>
    </w:p>
    <w:p w14:paraId="72421FDF" w14:textId="5B57FCD3" w:rsidR="00CE491B" w:rsidRPr="005B3E43" w:rsidRDefault="00CE491B" w:rsidP="00CE491B">
      <w:pPr>
        <w:pStyle w:val="PARAIndent"/>
        <w:spacing w:line="360" w:lineRule="auto"/>
        <w:ind w:firstLine="0"/>
        <w:jc w:val="left"/>
        <w:rPr>
          <w:rFonts w:cs="Times New Roman"/>
          <w:sz w:val="24"/>
          <w:szCs w:val="24"/>
        </w:rPr>
      </w:pPr>
      <w:r w:rsidRPr="005B3E43">
        <w:rPr>
          <w:rFonts w:eastAsia="Adobe 黑体 Std R" w:cs="Times New Roman"/>
          <w:b/>
          <w:bCs/>
          <w:sz w:val="24"/>
          <w:szCs w:val="24"/>
          <w:highlight w:val="yellow"/>
        </w:rPr>
        <w:t>Figure 7-c.</w:t>
      </w:r>
      <w:r w:rsidRPr="005B3E43">
        <w:rPr>
          <w:rFonts w:eastAsia="Adobe 黑体 Std R" w:cs="Times New Roman"/>
          <w:sz w:val="24"/>
          <w:szCs w:val="24"/>
          <w:highlight w:val="yellow"/>
        </w:rPr>
        <w:t xml:space="preserve"> </w:t>
      </w:r>
      <w:r w:rsidRPr="005B3E43">
        <w:rPr>
          <w:rFonts w:cs="Times New Roman"/>
          <w:sz w:val="24"/>
          <w:szCs w:val="24"/>
          <w:highlight w:val="yellow"/>
        </w:rPr>
        <w:t>Impact of different loss aversion factors:</w:t>
      </w:r>
      <w:r w:rsidRPr="005B3E43">
        <w:rPr>
          <w:rFonts w:cs="Times New Roman"/>
          <w:highlight w:val="yellow"/>
        </w:rPr>
        <w:t xml:space="preserve"> </w:t>
      </w:r>
      <w:r w:rsidRPr="005B3E43">
        <w:rPr>
          <w:rFonts w:cs="Times New Roman"/>
          <w:position w:val="-6"/>
          <w:highlight w:val="yellow"/>
        </w:rPr>
        <w:object w:dxaOrig="260" w:dyaOrig="260" w14:anchorId="7751157C">
          <v:shape id="_x0000_i1040" type="#_x0000_t75" style="width:12.6pt;height:12.6pt" o:ole="">
            <v:imagedata r:id="rId16" o:title=""/>
          </v:shape>
          <o:OLEObject Type="Embed" ProgID="Equation.DSMT4" ShapeID="_x0000_i1040" DrawAspect="Content" ObjectID="_1751878160" r:id="rId25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79" w:dyaOrig="260" w14:anchorId="7CB2295C">
          <v:shape id="_x0000_i1041" type="#_x0000_t75" style="width:13.8pt;height:12.6pt" o:ole="">
            <v:imagedata r:id="rId18" o:title=""/>
          </v:shape>
          <o:OLEObject Type="Embed" ProgID="Equation.DSMT4" ShapeID="_x0000_i1041" DrawAspect="Content" ObjectID="_1751878161" r:id="rId26"/>
        </w:object>
      </w:r>
      <w:r w:rsidRPr="005B3E43">
        <w:rPr>
          <w:rFonts w:cs="Times New Roman"/>
          <w:highlight w:val="yellow"/>
        </w:rPr>
        <w:t>=</w:t>
      </w:r>
      <w:r w:rsidRPr="005B3E43">
        <w:rPr>
          <w:rFonts w:cs="Times New Roman"/>
          <w:position w:val="-6"/>
          <w:highlight w:val="yellow"/>
        </w:rPr>
        <w:object w:dxaOrig="260" w:dyaOrig="260" w14:anchorId="59E99D3D">
          <v:shape id="_x0000_i1042" type="#_x0000_t75" style="width:12.6pt;height:12.6pt" o:ole="">
            <v:imagedata r:id="rId20" o:title=""/>
          </v:shape>
          <o:OLEObject Type="Embed" ProgID="Equation.DSMT4" ShapeID="_x0000_i1042" DrawAspect="Content" ObjectID="_1751878162" r:id="rId27"/>
        </w:object>
      </w:r>
      <w:r w:rsidRPr="005B3E43">
        <w:rPr>
          <w:rFonts w:cs="Times New Roman"/>
          <w:highlight w:val="yellow"/>
        </w:rPr>
        <w:t>=3.25</w:t>
      </w:r>
      <w:r w:rsidRPr="005B3E43">
        <w:rPr>
          <w:rFonts w:cs="Times New Roman"/>
          <w:sz w:val="24"/>
          <w:szCs w:val="24"/>
          <w:highlight w:val="yellow"/>
        </w:rPr>
        <w:t>.</w:t>
      </w:r>
    </w:p>
    <w:p w14:paraId="79851A8F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1-channeng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0258C748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function </w:t>
      </w: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</w:t>
      </w:r>
    </w:p>
    <w:p w14:paraId="22E1B4DA" w14:textId="77777777" w:rsidR="006F1283" w:rsidRPr="005B3E43" w:rsidRDefault="006F1283" w:rsidP="006F1283">
      <w:pPr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dydt</w:t>
      </w:r>
      <w:proofErr w:type="spellEnd"/>
      <w:r w:rsidRPr="005B3E43">
        <w:rPr>
          <w:rFonts w:ascii="Times New Roman" w:hAnsi="Times New Roman" w:cs="Times New Roman"/>
        </w:rPr>
        <w:t>=zeros(3,1);</w:t>
      </w:r>
    </w:p>
    <w:p w14:paraId="47E3E2AB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1)=y(1)*(1-y(1))*(y(2)*θ*Q-c2+y(1)*ra^α+y(2)*(1-y(1))*λ*s2^α);</w:t>
      </w:r>
    </w:p>
    <w:p w14:paraId="0C7B91F1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2)=y(2)*(1-y(2))*(y(1)*θ*Q-c3+y(1)*rb^α+y(1)*(1-y(2))*λ*s3^α);</w:t>
      </w:r>
    </w:p>
    <w:p w14:paraId="7B9A7987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dydt(3)=y(3)*(1-y(3))*(y(1)*y(2)*(y(3)*ro^α+c1-s1+(1-y(3))*λ*so^α))+(y(1)+y(2))*(s1-c1);</w:t>
      </w:r>
    </w:p>
    <w:p w14:paraId="70352BF9" w14:textId="77777777" w:rsidR="006F1283" w:rsidRPr="005B3E43" w:rsidRDefault="006F1283" w:rsidP="006F1283">
      <w:pPr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end</w:t>
      </w:r>
    </w:p>
    <w:p w14:paraId="42E4DA15" w14:textId="77777777" w:rsidR="006F1283" w:rsidRPr="005B3E43" w:rsidRDefault="006F1283" w:rsidP="006F1283">
      <w:pPr>
        <w:rPr>
          <w:rFonts w:ascii="Times New Roman" w:hAnsi="Times New Roman" w:cs="Times New Roman"/>
          <w:b/>
          <w:bCs/>
          <w:szCs w:val="21"/>
        </w:rPr>
      </w:pPr>
      <w:r w:rsidRPr="005B3E43">
        <w:rPr>
          <w:rFonts w:ascii="Times New Roman" w:hAnsi="Times New Roman" w:cs="Times New Roman"/>
          <w:b/>
          <w:bCs/>
          <w:szCs w:val="21"/>
        </w:rPr>
        <w:t>Script 2</w:t>
      </w:r>
      <w:r w:rsidRPr="005B3E43">
        <w:rPr>
          <w:rFonts w:ascii="Times New Roman" w:hAnsi="Times New Roman" w:cs="Times New Roman"/>
          <w:b/>
          <w:bCs/>
          <w:szCs w:val="21"/>
        </w:rPr>
        <w:t>：</w:t>
      </w:r>
    </w:p>
    <w:p w14:paraId="608F1D6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1rd </w:t>
      </w:r>
    </w:p>
    <w:p w14:paraId="6D673CE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C99216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9A2FCAE" w14:textId="39584E92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4CC462A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2509401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EEB83C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5C2B143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BB3D20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1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3C8E4CE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A28663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2rd </w:t>
      </w:r>
    </w:p>
    <w:p w14:paraId="3AE676A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6634F6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1AEA98C9" w14:textId="0470C629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34F4137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129C6C4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5F3307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2D97406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1E8EEDA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6C404D5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9E4512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70B49A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3rd </w:t>
      </w:r>
    </w:p>
    <w:p w14:paraId="17161DF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4688FF7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10BE98C3" w14:textId="36A2F1D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7AF71A5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4BABA4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3A89DA1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55806E2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3B0EF18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1),'c--');</w:t>
      </w:r>
    </w:p>
    <w:p w14:paraId="4754078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DB1B72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5CD6A8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4rd </w:t>
      </w:r>
    </w:p>
    <w:p w14:paraId="547D936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08C39F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E97D1DA" w14:textId="287D236C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315A896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9566C97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0390C8D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64753D1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0B6620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6FDC180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6992FB8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5rd </w:t>
      </w:r>
    </w:p>
    <w:p w14:paraId="46C7F20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7F9E13F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6E7202B6" w14:textId="08B6E7E1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26DF01A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544FD93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164CA92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16025AB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7360047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4599049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1A52760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68864AC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6rd </w:t>
      </w:r>
    </w:p>
    <w:p w14:paraId="02EF672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3555C346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3631286D" w14:textId="177053DD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16E8BFD5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A1406D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6D58979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7ABB679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02813A6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2),'g-.');</w:t>
      </w:r>
    </w:p>
    <w:p w14:paraId="32AA970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55719D7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02B21973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7rd </w:t>
      </w:r>
    </w:p>
    <w:p w14:paraId="05870DF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930B27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4C3BBDB0" w14:textId="0A2798B0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lastRenderedPageBreak/>
        <w:t>θ=0.8,Q=20,c1=8,c2=4,c3=2,ro=13,ra=10,rb=8,so=10,s1=8,s2=5,s3=7,α=0.88,λ=3.25;</w:t>
      </w:r>
    </w:p>
    <w:p w14:paraId="2AE8EF8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453AD7E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7D789C8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1 0.1 0.1]);</w:t>
      </w:r>
    </w:p>
    <w:p w14:paraId="171A571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88CCC7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7C8D2F1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4F54B68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8rd </w:t>
      </w:r>
    </w:p>
    <w:p w14:paraId="7FEC7C1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2E62618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0F43DDE5" w14:textId="606C3ED1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39A464F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72C2629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264C6B22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45 0.45 0.45]);</w:t>
      </w:r>
    </w:p>
    <w:p w14:paraId="5CB6C700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AFD280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0CF6B83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7005FE0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30F0446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%%%%%%%%%%%%%%%%%%%%%%%%%%%%%%%%%%%%%%%%%%%%%%%%the 9rd </w:t>
      </w:r>
    </w:p>
    <w:p w14:paraId="0C7C79FC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clc</w:t>
      </w:r>
      <w:proofErr w:type="spellEnd"/>
      <w:r w:rsidRPr="005B3E43">
        <w:rPr>
          <w:rFonts w:ascii="Times New Roman" w:hAnsi="Times New Roman" w:cs="Times New Roman"/>
        </w:rPr>
        <w:t>;</w:t>
      </w:r>
    </w:p>
    <w:p w14:paraId="1E60813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clear;</w:t>
      </w:r>
    </w:p>
    <w:p w14:paraId="774A6F40" w14:textId="6D20526B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θ=0.8,Q=20,c1=8,c2=4,c3=2,ro=13,ra=10,rb=8,so=10,s1=8,s2=5,s3=7,α=0.88,λ=3.25;</w:t>
      </w:r>
    </w:p>
    <w:p w14:paraId="7D9ADAA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0,'defaultfigurecolor','w')</w:t>
      </w:r>
    </w:p>
    <w:p w14:paraId="38C2B11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% the 1st X,Y</w:t>
      </w:r>
    </w:p>
    <w:p w14:paraId="2010FF19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[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 xml:space="preserve">]=ode45(@(t,y) </w:t>
      </w:r>
      <w:proofErr w:type="spellStart"/>
      <w:r w:rsidRPr="005B3E43">
        <w:rPr>
          <w:rFonts w:ascii="Times New Roman" w:hAnsi="Times New Roman" w:cs="Times New Roman"/>
        </w:rPr>
        <w:t>channeng</w:t>
      </w:r>
      <w:proofErr w:type="spellEnd"/>
      <w:r w:rsidRPr="005B3E43">
        <w:rPr>
          <w:rFonts w:ascii="Times New Roman" w:hAnsi="Times New Roman" w:cs="Times New Roman"/>
        </w:rPr>
        <w:t>(t,y,θ,Q,c1,c2,c3,ro,ra,rb,so,s1,s2,s3,α,λ),[0 2],[0.8 0.8 0.8]);</w:t>
      </w:r>
    </w:p>
    <w:p w14:paraId="471734F4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figure(2)</w:t>
      </w:r>
    </w:p>
    <w:p w14:paraId="60574A6F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h2=plot(</w:t>
      </w:r>
      <w:proofErr w:type="spellStart"/>
      <w:r w:rsidRPr="005B3E43">
        <w:rPr>
          <w:rFonts w:ascii="Times New Roman" w:hAnsi="Times New Roman" w:cs="Times New Roman"/>
        </w:rPr>
        <w:t>t,y</w:t>
      </w:r>
      <w:proofErr w:type="spellEnd"/>
      <w:r w:rsidRPr="005B3E43">
        <w:rPr>
          <w:rFonts w:ascii="Times New Roman" w:hAnsi="Times New Roman" w:cs="Times New Roman"/>
        </w:rPr>
        <w:t>(:,3),'k-');</w:t>
      </w:r>
    </w:p>
    <w:p w14:paraId="0FCF5D58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set(h2,'handlevisibility','off')</w:t>
      </w:r>
    </w:p>
    <w:p w14:paraId="213CA45B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hold on </w:t>
      </w:r>
    </w:p>
    <w:p w14:paraId="2E79F10E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>axis( [0 2 0 1] )</w:t>
      </w:r>
    </w:p>
    <w:p w14:paraId="17217031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xlabel</w:t>
      </w:r>
      <w:proofErr w:type="spellEnd"/>
      <w:r w:rsidRPr="005B3E43">
        <w:rPr>
          <w:rFonts w:ascii="Times New Roman" w:hAnsi="Times New Roman" w:cs="Times New Roman"/>
        </w:rPr>
        <w:t>('$Time$','interpreter','latex','Rotation',0);</w:t>
      </w:r>
    </w:p>
    <w:p w14:paraId="78D9D3ED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proofErr w:type="spellStart"/>
      <w:r w:rsidRPr="005B3E43">
        <w:rPr>
          <w:rFonts w:ascii="Times New Roman" w:hAnsi="Times New Roman" w:cs="Times New Roman"/>
        </w:rPr>
        <w:t>ylabel</w:t>
      </w:r>
      <w:proofErr w:type="spellEnd"/>
      <w:r w:rsidRPr="005B3E43">
        <w:rPr>
          <w:rFonts w:ascii="Times New Roman" w:hAnsi="Times New Roman" w:cs="Times New Roman"/>
        </w:rPr>
        <w:t>('$</w:t>
      </w:r>
      <w:proofErr w:type="spellStart"/>
      <w:r w:rsidRPr="005B3E43">
        <w:rPr>
          <w:rFonts w:ascii="Times New Roman" w:hAnsi="Times New Roman" w:cs="Times New Roman"/>
        </w:rPr>
        <w:t>Proportion$','interpreter','latex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57A419EA" w14:textId="77777777" w:rsidR="006F1283" w:rsidRPr="005B3E43" w:rsidRDefault="006F1283" w:rsidP="006F1283">
      <w:pPr>
        <w:widowControl/>
        <w:jc w:val="left"/>
        <w:rPr>
          <w:rFonts w:ascii="Times New Roman" w:hAnsi="Times New Roman" w:cs="Times New Roman"/>
        </w:rPr>
      </w:pPr>
      <w:r w:rsidRPr="005B3E43">
        <w:rPr>
          <w:rFonts w:ascii="Times New Roman" w:hAnsi="Times New Roman" w:cs="Times New Roman"/>
        </w:rPr>
        <w:t xml:space="preserve">legend('Capacity </w:t>
      </w:r>
      <w:proofErr w:type="spellStart"/>
      <w:r w:rsidRPr="005B3E43">
        <w:rPr>
          <w:rFonts w:ascii="Times New Roman" w:hAnsi="Times New Roman" w:cs="Times New Roman"/>
        </w:rPr>
        <w:t>provider','Capacity</w:t>
      </w:r>
      <w:proofErr w:type="spellEnd"/>
      <w:r w:rsidRPr="005B3E43">
        <w:rPr>
          <w:rFonts w:ascii="Times New Roman" w:hAnsi="Times New Roman" w:cs="Times New Roman"/>
        </w:rPr>
        <w:t xml:space="preserve"> </w:t>
      </w:r>
      <w:proofErr w:type="spellStart"/>
      <w:r w:rsidRPr="005B3E43">
        <w:rPr>
          <w:rFonts w:ascii="Times New Roman" w:hAnsi="Times New Roman" w:cs="Times New Roman"/>
        </w:rPr>
        <w:t>demaner</w:t>
      </w:r>
      <w:proofErr w:type="spellEnd"/>
      <w:r w:rsidRPr="005B3E43">
        <w:rPr>
          <w:rFonts w:ascii="Times New Roman" w:hAnsi="Times New Roman" w:cs="Times New Roman"/>
        </w:rPr>
        <w:t>','</w:t>
      </w:r>
      <w:proofErr w:type="spellStart"/>
      <w:r w:rsidRPr="005B3E43">
        <w:rPr>
          <w:rFonts w:ascii="Times New Roman" w:hAnsi="Times New Roman" w:cs="Times New Roman"/>
        </w:rPr>
        <w:t>Goverment</w:t>
      </w:r>
      <w:proofErr w:type="spellEnd"/>
      <w:r w:rsidRPr="005B3E43">
        <w:rPr>
          <w:rFonts w:ascii="Times New Roman" w:hAnsi="Times New Roman" w:cs="Times New Roman"/>
        </w:rPr>
        <w:t>');</w:t>
      </w:r>
    </w:p>
    <w:p w14:paraId="3A94436C" w14:textId="77777777" w:rsidR="00CE491B" w:rsidRPr="005B3E43" w:rsidRDefault="00CE491B" w:rsidP="00CE491B">
      <w:pPr>
        <w:rPr>
          <w:rFonts w:ascii="Times New Roman" w:hAnsi="Times New Roman" w:cs="Times New Roman"/>
        </w:rPr>
      </w:pPr>
    </w:p>
    <w:p w14:paraId="5A624542" w14:textId="77777777" w:rsidR="00CE491B" w:rsidRPr="005B3E43" w:rsidRDefault="00CE491B" w:rsidP="00E86412">
      <w:pPr>
        <w:rPr>
          <w:rFonts w:ascii="Times New Roman" w:hAnsi="Times New Roman" w:cs="Times New Roman"/>
        </w:rPr>
      </w:pPr>
    </w:p>
    <w:sectPr w:rsidR="00CE491B" w:rsidRPr="005B3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A4A"/>
    <w:rsid w:val="00184A4A"/>
    <w:rsid w:val="005A000C"/>
    <w:rsid w:val="005B3E43"/>
    <w:rsid w:val="006F1283"/>
    <w:rsid w:val="008B1D86"/>
    <w:rsid w:val="00A353CA"/>
    <w:rsid w:val="00B22302"/>
    <w:rsid w:val="00CE491B"/>
    <w:rsid w:val="00D24ACA"/>
    <w:rsid w:val="00E8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4616F"/>
  <w15:chartTrackingRefBased/>
  <w15:docId w15:val="{4A05AFCE-33D3-43FB-8E12-A4D63437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Indent">
    <w:name w:val="PARA_Indent"/>
    <w:basedOn w:val="a"/>
    <w:rsid w:val="00B22302"/>
    <w:pPr>
      <w:widowControl/>
      <w:suppressAutoHyphens/>
      <w:autoSpaceDE w:val="0"/>
      <w:autoSpaceDN w:val="0"/>
      <w:adjustRightInd w:val="0"/>
      <w:spacing w:line="240" w:lineRule="exact"/>
      <w:ind w:firstLine="200"/>
    </w:pPr>
    <w:rPr>
      <w:rFonts w:ascii="Times New Roman" w:hAnsi="Times New Roman" w:cs="TimesLTStd-Roman"/>
      <w:spacing w:val="-2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7.bin"/><Relationship Id="rId18" Type="http://schemas.openxmlformats.org/officeDocument/2006/relationships/image" Target="media/image5.wmf"/><Relationship Id="rId26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2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6.bin"/><Relationship Id="rId2" Type="http://schemas.openxmlformats.org/officeDocument/2006/relationships/settings" Target="settings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5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9.bin"/><Relationship Id="rId23" Type="http://schemas.openxmlformats.org/officeDocument/2006/relationships/oleObject" Target="embeddings/oleObject14.bin"/><Relationship Id="rId28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Relationship Id="rId22" Type="http://schemas.openxmlformats.org/officeDocument/2006/relationships/oleObject" Target="embeddings/oleObject13.bin"/><Relationship Id="rId27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8</Pages>
  <Words>3773</Words>
  <Characters>21512</Characters>
  <Application>Microsoft Office Word</Application>
  <DocSecurity>0</DocSecurity>
  <Lines>179</Lines>
  <Paragraphs>50</Paragraphs>
  <ScaleCrop>false</ScaleCrop>
  <Company>23</Company>
  <LinksUpToDate>false</LinksUpToDate>
  <CharactersWithSpaces>2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</dc:creator>
  <cp:keywords/>
  <dc:description/>
  <cp:lastModifiedBy>12</cp:lastModifiedBy>
  <cp:revision>5</cp:revision>
  <dcterms:created xsi:type="dcterms:W3CDTF">2023-07-26T02:22:00Z</dcterms:created>
  <dcterms:modified xsi:type="dcterms:W3CDTF">2023-07-26T04:02:00Z</dcterms:modified>
</cp:coreProperties>
</file>